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05B88" w14:textId="77777777" w:rsidR="00506472" w:rsidRPr="00FB636E" w:rsidRDefault="00506472" w:rsidP="00373F01">
      <w:pPr>
        <w:pStyle w:val="Header01"/>
        <w:rPr>
          <w:sz w:val="24"/>
          <w:szCs w:val="21"/>
          <w:shd w:val="clear" w:color="auto" w:fill="FFFFFF"/>
        </w:rPr>
      </w:pPr>
      <w:r w:rsidRPr="00FB636E">
        <w:rPr>
          <w:sz w:val="24"/>
          <w:szCs w:val="21"/>
          <w:shd w:val="clear" w:color="auto" w:fill="FFFFFF"/>
        </w:rPr>
        <w:t>Supplementary material</w:t>
      </w:r>
    </w:p>
    <w:p w14:paraId="6E146A9D" w14:textId="77777777" w:rsidR="00506472" w:rsidRDefault="00506472" w:rsidP="00373F01">
      <w:pPr>
        <w:widowControl/>
        <w:spacing w:before="120" w:after="50"/>
        <w:jc w:val="left"/>
        <w:rPr>
          <w:rFonts w:ascii="メイリオ" w:eastAsia="メイリオ" w:hAnsi="メイリオ" w:cs="Arial"/>
          <w:b/>
          <w:bCs/>
          <w:sz w:val="22"/>
          <w:szCs w:val="22"/>
          <w:shd w:val="clear" w:color="auto" w:fill="FFFFFF"/>
        </w:rPr>
      </w:pPr>
    </w:p>
    <w:p w14:paraId="24FF2CF6" w14:textId="76219E4A" w:rsidR="00506472" w:rsidRDefault="00506472" w:rsidP="00373F01">
      <w:pPr>
        <w:pStyle w:val="Header01"/>
        <w:rPr>
          <w:shd w:val="clear" w:color="auto" w:fill="FFFFFF"/>
        </w:rPr>
      </w:pPr>
      <w:bookmarkStart w:id="0" w:name="_Hlk125116352"/>
      <w:r>
        <w:rPr>
          <w:rFonts w:hint="eastAsia"/>
          <w:shd w:val="clear" w:color="auto" w:fill="FFFFFF"/>
        </w:rPr>
        <w:t>S</w:t>
      </w:r>
      <w:r>
        <w:rPr>
          <w:shd w:val="clear" w:color="auto" w:fill="FFFFFF"/>
        </w:rPr>
        <w:t>1: Demo sounds</w:t>
      </w:r>
      <w:r w:rsidR="001350FF" w:rsidRPr="001350FF">
        <w:t xml:space="preserve"> </w:t>
      </w:r>
      <w:r w:rsidR="001350FF" w:rsidRPr="001350FF">
        <w:rPr>
          <w:shd w:val="clear" w:color="auto" w:fill="FFFFFF"/>
        </w:rPr>
        <w:t>Demo sounds used in our experiment</w:t>
      </w:r>
    </w:p>
    <w:bookmarkEnd w:id="0"/>
    <w:p w14:paraId="3EC315B3" w14:textId="46E7AC4B" w:rsidR="005B68F4" w:rsidRDefault="001350FF" w:rsidP="00373F01">
      <w:pPr>
        <w:pStyle w:val="10"/>
        <w:spacing w:before="120" w:after="120"/>
        <w:rPr>
          <w:bCs/>
          <w:sz w:val="22"/>
          <w:shd w:val="clear" w:color="auto" w:fill="FFFFFF"/>
        </w:rPr>
      </w:pPr>
      <w:r w:rsidRPr="001350FF">
        <w:rPr>
          <w:bCs/>
          <w:sz w:val="22"/>
          <w:shd w:val="clear" w:color="auto" w:fill="FFFFFF"/>
        </w:rPr>
        <w:t>The demo samples are included: original sounds, synthesized sounds based on a two-stage spectral model (</w:t>
      </w:r>
      <w:bookmarkStart w:id="1" w:name="_Hlk120395291"/>
      <w:r w:rsidRPr="001350FF">
        <w:rPr>
          <w:bCs/>
          <w:sz w:val="22"/>
          <w:shd w:val="clear" w:color="auto" w:fill="FFFFFF"/>
        </w:rPr>
        <w:t>linear-Energy phase randomized sounds</w:t>
      </w:r>
      <w:bookmarkEnd w:id="1"/>
      <w:r w:rsidRPr="001350FF">
        <w:rPr>
          <w:bCs/>
          <w:sz w:val="22"/>
          <w:shd w:val="clear" w:color="auto" w:fill="FFFFFF"/>
        </w:rPr>
        <w:t>: le-PR), synthesized sounds preserving only the linear spectrum (phase randomized sounds: PR), and synthesized sounds using McDermott-</w:t>
      </w:r>
      <w:proofErr w:type="spellStart"/>
      <w:r w:rsidRPr="001350FF">
        <w:rPr>
          <w:bCs/>
          <w:sz w:val="22"/>
          <w:shd w:val="clear" w:color="auto" w:fill="FFFFFF"/>
        </w:rPr>
        <w:t>Simoncelli's</w:t>
      </w:r>
      <w:proofErr w:type="spellEnd"/>
      <w:r w:rsidRPr="001350FF">
        <w:rPr>
          <w:bCs/>
          <w:sz w:val="22"/>
          <w:shd w:val="clear" w:color="auto" w:fill="FFFFFF"/>
        </w:rPr>
        <w:t xml:space="preserve"> method (MS-synthesized sounds: MS).</w:t>
      </w:r>
      <w:r w:rsidRPr="001350FF">
        <w:t xml:space="preserve"> </w:t>
      </w:r>
      <w:r w:rsidRPr="001350FF">
        <w:rPr>
          <w:bCs/>
          <w:sz w:val="22"/>
          <w:shd w:val="clear" w:color="auto" w:fill="FFFFFF"/>
        </w:rPr>
        <w:t>We have attached 10 files of each of the four types, for a total of 40 files.</w:t>
      </w:r>
      <w:r w:rsidR="005B68F4">
        <w:rPr>
          <w:rFonts w:hint="eastAsia"/>
          <w:bCs/>
          <w:sz w:val="22"/>
          <w:shd w:val="clear" w:color="auto" w:fill="FFFFFF"/>
        </w:rPr>
        <w:t xml:space="preserve"> </w:t>
      </w:r>
      <w:r w:rsidR="005B68F4" w:rsidRPr="005B68F4">
        <w:rPr>
          <w:bCs/>
          <w:sz w:val="22"/>
          <w:shd w:val="clear" w:color="auto" w:fill="FFFFFF"/>
        </w:rPr>
        <w:t>each files are named OG_1000_***.wav as the original sounds,  ePR_1000_***.wav as the le-PR synthesized sounds,  PR_1000_***.wav as the PR synthesized sounds and MS_1000_***.wav as the MS synthesized sounds .</w:t>
      </w:r>
    </w:p>
    <w:p w14:paraId="29294808" w14:textId="77777777" w:rsidR="001350FF" w:rsidRDefault="001350FF" w:rsidP="00373F01">
      <w:pPr>
        <w:pStyle w:val="10"/>
        <w:spacing w:before="120" w:after="120"/>
      </w:pPr>
    </w:p>
    <w:p w14:paraId="7C19DCCE" w14:textId="2F97A542" w:rsidR="00C603FA" w:rsidRPr="00896232" w:rsidRDefault="00C603FA" w:rsidP="00373F01">
      <w:pPr>
        <w:pStyle w:val="10"/>
        <w:spacing w:before="120" w:after="120"/>
        <w:rPr>
          <w:u w:val="single"/>
        </w:rPr>
      </w:pPr>
      <w:r w:rsidRPr="00896232">
        <w:rPr>
          <w:u w:val="single"/>
        </w:rPr>
        <w:t>Original sounds</w:t>
      </w:r>
    </w:p>
    <w:p w14:paraId="08212B22" w14:textId="1BBC9368" w:rsidR="00C603FA" w:rsidRDefault="005B68F4" w:rsidP="00373F01">
      <w:pPr>
        <w:pStyle w:val="10"/>
        <w:spacing w:before="120" w:after="120"/>
      </w:pPr>
      <w:r w:rsidRPr="005B68F4">
        <w:t>OG_1000_car_honk.wav</w:t>
      </w:r>
    </w:p>
    <w:p w14:paraId="2C6FBB33" w14:textId="78689673" w:rsidR="005B68F4" w:rsidRDefault="005B68F4" w:rsidP="00373F01">
      <w:pPr>
        <w:pStyle w:val="10"/>
        <w:spacing w:before="120" w:after="120"/>
      </w:pPr>
      <w:r w:rsidRPr="005B68F4">
        <w:t>OG_1000_explosion.wav</w:t>
      </w:r>
    </w:p>
    <w:p w14:paraId="5F60C272" w14:textId="1AFF3264" w:rsidR="005B68F4" w:rsidRDefault="005B68F4" w:rsidP="00373F01">
      <w:pPr>
        <w:pStyle w:val="10"/>
        <w:spacing w:before="120" w:after="120"/>
      </w:pPr>
      <w:r w:rsidRPr="005B68F4">
        <w:t>OG_1000_radio.wav</w:t>
      </w:r>
    </w:p>
    <w:p w14:paraId="4B3CDEAD" w14:textId="2840709B" w:rsidR="005B68F4" w:rsidRDefault="005B68F4" w:rsidP="00373F01">
      <w:pPr>
        <w:pStyle w:val="10"/>
        <w:spacing w:before="120" w:after="120"/>
      </w:pPr>
      <w:r w:rsidRPr="005B68F4">
        <w:t>OG_1000_siren.wav</w:t>
      </w:r>
    </w:p>
    <w:p w14:paraId="4B2CB16A" w14:textId="31796979" w:rsidR="005B68F4" w:rsidRDefault="005B68F4" w:rsidP="00373F01">
      <w:pPr>
        <w:pStyle w:val="10"/>
        <w:spacing w:before="120" w:after="120"/>
      </w:pPr>
      <w:r w:rsidRPr="005B68F4">
        <w:t>OG_1000_sleigh bells.wav</w:t>
      </w:r>
    </w:p>
    <w:p w14:paraId="19D01D94" w14:textId="67712AA0" w:rsidR="005B68F4" w:rsidRDefault="005B68F4" w:rsidP="00373F01">
      <w:pPr>
        <w:pStyle w:val="10"/>
        <w:spacing w:before="120" w:after="120"/>
      </w:pPr>
      <w:r w:rsidRPr="005B68F4">
        <w:t>OG_1000_thunder.wav</w:t>
      </w:r>
    </w:p>
    <w:p w14:paraId="7B7D2B2A" w14:textId="69BE1DAA" w:rsidR="005B68F4" w:rsidRDefault="005B68F4" w:rsidP="00373F01">
      <w:pPr>
        <w:pStyle w:val="10"/>
        <w:spacing w:before="120" w:after="120"/>
      </w:pPr>
      <w:r w:rsidRPr="005B68F4">
        <w:t>OG_1000_train horn.wav</w:t>
      </w:r>
    </w:p>
    <w:p w14:paraId="3D84F566" w14:textId="1EAB0223" w:rsidR="005B68F4" w:rsidRDefault="005B68F4" w:rsidP="00373F01">
      <w:pPr>
        <w:pStyle w:val="10"/>
        <w:spacing w:before="120" w:after="120"/>
      </w:pPr>
      <w:r w:rsidRPr="005B68F4">
        <w:t>OG_1000_writing.wav</w:t>
      </w:r>
    </w:p>
    <w:p w14:paraId="217DC2AC" w14:textId="77777777" w:rsidR="00636F4E" w:rsidRDefault="00636F4E" w:rsidP="00373F01">
      <w:pPr>
        <w:pStyle w:val="10"/>
        <w:spacing w:before="120" w:after="120"/>
      </w:pPr>
    </w:p>
    <w:p w14:paraId="59A36B12" w14:textId="2753A1E4" w:rsidR="00C603FA" w:rsidRPr="00896232" w:rsidRDefault="00636F4E" w:rsidP="00373F01">
      <w:pPr>
        <w:pStyle w:val="10"/>
        <w:spacing w:before="120" w:after="120"/>
        <w:rPr>
          <w:u w:val="single"/>
        </w:rPr>
      </w:pPr>
      <w:r w:rsidRPr="00636F4E">
        <w:rPr>
          <w:u w:val="single"/>
        </w:rPr>
        <w:t xml:space="preserve">linear-Energy phase randomized sounds </w:t>
      </w:r>
    </w:p>
    <w:p w14:paraId="357BCEF8" w14:textId="6B3B82CE" w:rsidR="00636F4E" w:rsidRDefault="00636F4E" w:rsidP="00636F4E">
      <w:pPr>
        <w:pStyle w:val="10"/>
        <w:spacing w:before="120" w:after="120"/>
      </w:pPr>
      <w:r w:rsidRPr="00636F4E">
        <w:t>le-PR</w:t>
      </w:r>
      <w:r w:rsidRPr="005B68F4">
        <w:t>_1000_car_honk.wav</w:t>
      </w:r>
    </w:p>
    <w:p w14:paraId="69BFCD0B" w14:textId="41C2D57D" w:rsidR="00636F4E" w:rsidRDefault="00636F4E" w:rsidP="00636F4E">
      <w:pPr>
        <w:pStyle w:val="10"/>
        <w:spacing w:before="120" w:after="120"/>
      </w:pPr>
      <w:r w:rsidRPr="00636F4E">
        <w:lastRenderedPageBreak/>
        <w:t>le-PR</w:t>
      </w:r>
      <w:r w:rsidRPr="005B68F4">
        <w:t>_1000_explosion.wav</w:t>
      </w:r>
    </w:p>
    <w:p w14:paraId="7E2A0DBD" w14:textId="5CF934C7" w:rsidR="00636F4E" w:rsidRDefault="00636F4E" w:rsidP="00636F4E">
      <w:pPr>
        <w:pStyle w:val="10"/>
        <w:spacing w:before="120" w:after="120"/>
      </w:pPr>
      <w:r w:rsidRPr="00636F4E">
        <w:t>le-PR</w:t>
      </w:r>
      <w:r w:rsidRPr="005B68F4">
        <w:t>_1000_radio.wav</w:t>
      </w:r>
    </w:p>
    <w:p w14:paraId="2E5DF755" w14:textId="05B4DE55" w:rsidR="00636F4E" w:rsidRDefault="00636F4E" w:rsidP="00636F4E">
      <w:pPr>
        <w:pStyle w:val="10"/>
        <w:spacing w:before="120" w:after="120"/>
      </w:pPr>
      <w:r w:rsidRPr="00636F4E">
        <w:t>le-PR</w:t>
      </w:r>
      <w:r w:rsidRPr="005B68F4">
        <w:t>_1000_siren.wav</w:t>
      </w:r>
    </w:p>
    <w:p w14:paraId="65E65277" w14:textId="2989AA3D" w:rsidR="00636F4E" w:rsidRDefault="00636F4E" w:rsidP="00636F4E">
      <w:pPr>
        <w:pStyle w:val="10"/>
        <w:spacing w:before="120" w:after="120"/>
      </w:pPr>
      <w:r w:rsidRPr="00636F4E">
        <w:t>le-PR</w:t>
      </w:r>
      <w:r w:rsidRPr="005B68F4">
        <w:t>_1000_sleigh bells.wav</w:t>
      </w:r>
    </w:p>
    <w:p w14:paraId="4FF69039" w14:textId="473F65A5" w:rsidR="00636F4E" w:rsidRDefault="00636F4E" w:rsidP="00636F4E">
      <w:pPr>
        <w:pStyle w:val="10"/>
        <w:spacing w:before="120" w:after="120"/>
      </w:pPr>
      <w:r w:rsidRPr="00636F4E">
        <w:t>le-PR</w:t>
      </w:r>
      <w:r w:rsidRPr="005B68F4">
        <w:t>_1000_thunder.wav</w:t>
      </w:r>
    </w:p>
    <w:p w14:paraId="4107B140" w14:textId="68D665F1" w:rsidR="00636F4E" w:rsidRDefault="00636F4E" w:rsidP="00636F4E">
      <w:pPr>
        <w:pStyle w:val="10"/>
        <w:spacing w:before="120" w:after="120"/>
      </w:pPr>
      <w:r w:rsidRPr="00636F4E">
        <w:t>le-PR</w:t>
      </w:r>
      <w:r w:rsidRPr="005B68F4">
        <w:t>_1000_train horn.wav</w:t>
      </w:r>
    </w:p>
    <w:p w14:paraId="05892B81" w14:textId="6120D2D7" w:rsidR="00C603FA" w:rsidRPr="00636F4E" w:rsidRDefault="00636F4E" w:rsidP="00373F01">
      <w:pPr>
        <w:pStyle w:val="10"/>
        <w:spacing w:before="120" w:after="120"/>
      </w:pPr>
      <w:r w:rsidRPr="00636F4E">
        <w:t>le-PR</w:t>
      </w:r>
      <w:r w:rsidRPr="005B68F4">
        <w:t>_1000_writing.wav</w:t>
      </w:r>
    </w:p>
    <w:p w14:paraId="06B07CBE" w14:textId="4D9E0E73" w:rsidR="00506472" w:rsidRDefault="00506472" w:rsidP="00506472">
      <w:pPr>
        <w:widowControl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</w:p>
    <w:p w14:paraId="008AD378" w14:textId="4FE1FFBA" w:rsidR="00636F4E" w:rsidRPr="00896232" w:rsidRDefault="00636F4E" w:rsidP="00636F4E">
      <w:pPr>
        <w:pStyle w:val="10"/>
        <w:spacing w:before="120" w:after="120"/>
        <w:rPr>
          <w:u w:val="single"/>
        </w:rPr>
      </w:pPr>
      <w:r w:rsidRPr="00636F4E">
        <w:rPr>
          <w:u w:val="single"/>
        </w:rPr>
        <w:t xml:space="preserve">phase randomized sounds </w:t>
      </w:r>
    </w:p>
    <w:p w14:paraId="68DF5CF6" w14:textId="4E132793" w:rsidR="00636F4E" w:rsidRDefault="00636F4E" w:rsidP="00636F4E">
      <w:pPr>
        <w:pStyle w:val="10"/>
        <w:spacing w:before="120" w:after="120"/>
      </w:pPr>
      <w:r w:rsidRPr="00636F4E">
        <w:t>PR</w:t>
      </w:r>
      <w:r w:rsidRPr="005B68F4">
        <w:t>_1000_car_honk.wav</w:t>
      </w:r>
    </w:p>
    <w:p w14:paraId="5BFE3650" w14:textId="0E9ABD43" w:rsidR="00636F4E" w:rsidRDefault="00636F4E" w:rsidP="00636F4E">
      <w:pPr>
        <w:pStyle w:val="10"/>
        <w:spacing w:before="120" w:after="120"/>
      </w:pPr>
      <w:r w:rsidRPr="00636F4E">
        <w:t>PR</w:t>
      </w:r>
      <w:r w:rsidRPr="005B68F4">
        <w:t>_1000_explosion.wav</w:t>
      </w:r>
    </w:p>
    <w:p w14:paraId="42768469" w14:textId="577996F3" w:rsidR="00636F4E" w:rsidRDefault="00636F4E" w:rsidP="00636F4E">
      <w:pPr>
        <w:pStyle w:val="10"/>
        <w:spacing w:before="120" w:after="120"/>
      </w:pPr>
      <w:r w:rsidRPr="00636F4E">
        <w:t>PR</w:t>
      </w:r>
      <w:r w:rsidRPr="005B68F4">
        <w:t>_1000_radio.wav</w:t>
      </w:r>
    </w:p>
    <w:p w14:paraId="57C298D1" w14:textId="1C854095" w:rsidR="00636F4E" w:rsidRDefault="00636F4E" w:rsidP="00636F4E">
      <w:pPr>
        <w:pStyle w:val="10"/>
        <w:spacing w:before="120" w:after="120"/>
      </w:pPr>
      <w:r w:rsidRPr="00636F4E">
        <w:t>PR</w:t>
      </w:r>
      <w:r w:rsidRPr="005B68F4">
        <w:t>_1000_siren.wav</w:t>
      </w:r>
    </w:p>
    <w:p w14:paraId="5F6D809C" w14:textId="08D70BC3" w:rsidR="00636F4E" w:rsidRDefault="00636F4E" w:rsidP="00636F4E">
      <w:pPr>
        <w:pStyle w:val="10"/>
        <w:spacing w:before="120" w:after="120"/>
      </w:pPr>
      <w:r w:rsidRPr="00636F4E">
        <w:t>PR</w:t>
      </w:r>
      <w:r w:rsidRPr="005B68F4">
        <w:t>_1000_sleigh bells.wav</w:t>
      </w:r>
    </w:p>
    <w:p w14:paraId="06EBD617" w14:textId="6F8BDB49" w:rsidR="00636F4E" w:rsidRDefault="00636F4E" w:rsidP="00636F4E">
      <w:pPr>
        <w:pStyle w:val="10"/>
        <w:spacing w:before="120" w:after="120"/>
      </w:pPr>
      <w:r w:rsidRPr="00636F4E">
        <w:t>PR</w:t>
      </w:r>
      <w:r w:rsidRPr="005B68F4">
        <w:t>_1000_thunder.wav</w:t>
      </w:r>
    </w:p>
    <w:p w14:paraId="2080D5AC" w14:textId="0B433F23" w:rsidR="00636F4E" w:rsidRDefault="00636F4E" w:rsidP="00636F4E">
      <w:pPr>
        <w:pStyle w:val="10"/>
        <w:spacing w:before="120" w:after="120"/>
      </w:pPr>
      <w:r w:rsidRPr="00636F4E">
        <w:t>PR</w:t>
      </w:r>
      <w:r w:rsidRPr="005B68F4">
        <w:t>_1000_train horn.wav</w:t>
      </w:r>
    </w:p>
    <w:p w14:paraId="0991EC7F" w14:textId="10F98163" w:rsidR="00636F4E" w:rsidRPr="00636F4E" w:rsidRDefault="00636F4E" w:rsidP="00636F4E">
      <w:pPr>
        <w:pStyle w:val="10"/>
        <w:spacing w:before="120" w:after="120"/>
      </w:pPr>
      <w:r w:rsidRPr="00636F4E">
        <w:t>PR</w:t>
      </w:r>
      <w:r w:rsidRPr="005B68F4">
        <w:t>_1000_writing.wav</w:t>
      </w:r>
    </w:p>
    <w:p w14:paraId="439D31C3" w14:textId="6C7F7F27" w:rsidR="00636F4E" w:rsidRDefault="00636F4E" w:rsidP="00506472">
      <w:pPr>
        <w:widowControl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</w:p>
    <w:p w14:paraId="4E124692" w14:textId="77777777" w:rsidR="00636F4E" w:rsidRPr="00896232" w:rsidRDefault="00636F4E" w:rsidP="00636F4E">
      <w:pPr>
        <w:pStyle w:val="10"/>
        <w:spacing w:before="120" w:after="120"/>
        <w:rPr>
          <w:u w:val="single"/>
        </w:rPr>
      </w:pPr>
      <w:r w:rsidRPr="00636F4E">
        <w:rPr>
          <w:u w:val="single"/>
        </w:rPr>
        <w:t xml:space="preserve">phase randomized sounds </w:t>
      </w:r>
    </w:p>
    <w:p w14:paraId="2E2A2548" w14:textId="4B5AAFC8" w:rsidR="00636F4E" w:rsidRDefault="00636F4E" w:rsidP="00636F4E">
      <w:pPr>
        <w:pStyle w:val="10"/>
        <w:spacing w:before="120" w:after="120"/>
      </w:pPr>
      <w:r>
        <w:t>MS</w:t>
      </w:r>
      <w:r w:rsidRPr="005B68F4">
        <w:t>_1000_car_honk.wav</w:t>
      </w:r>
    </w:p>
    <w:p w14:paraId="21E5179F" w14:textId="7E96690F" w:rsidR="00636F4E" w:rsidRDefault="00636F4E" w:rsidP="00636F4E">
      <w:pPr>
        <w:pStyle w:val="10"/>
        <w:spacing w:before="120" w:after="120"/>
      </w:pPr>
      <w:r>
        <w:t>MS</w:t>
      </w:r>
      <w:r w:rsidRPr="005B68F4">
        <w:t>_1000_explosion.wav</w:t>
      </w:r>
    </w:p>
    <w:p w14:paraId="6CC7E7C8" w14:textId="5E18E335" w:rsidR="00636F4E" w:rsidRDefault="00636F4E" w:rsidP="00636F4E">
      <w:pPr>
        <w:pStyle w:val="10"/>
        <w:spacing w:before="120" w:after="120"/>
      </w:pPr>
      <w:r>
        <w:t>MS</w:t>
      </w:r>
      <w:r w:rsidRPr="005B68F4">
        <w:t>_1000_radio.wav</w:t>
      </w:r>
    </w:p>
    <w:p w14:paraId="4C13C643" w14:textId="4976654C" w:rsidR="00636F4E" w:rsidRDefault="00636F4E" w:rsidP="00636F4E">
      <w:pPr>
        <w:pStyle w:val="10"/>
        <w:spacing w:before="120" w:after="120"/>
      </w:pPr>
      <w:r>
        <w:t>MS</w:t>
      </w:r>
      <w:r w:rsidRPr="005B68F4">
        <w:t>_1000_siren.wav</w:t>
      </w:r>
    </w:p>
    <w:p w14:paraId="2DA9D3AE" w14:textId="6783E1B2" w:rsidR="00636F4E" w:rsidRDefault="00636F4E" w:rsidP="00636F4E">
      <w:pPr>
        <w:pStyle w:val="10"/>
        <w:spacing w:before="120" w:after="120"/>
      </w:pPr>
      <w:r>
        <w:t>MS</w:t>
      </w:r>
      <w:r w:rsidRPr="005B68F4">
        <w:t>_1000_sleigh bells.wav</w:t>
      </w:r>
    </w:p>
    <w:p w14:paraId="672A7DCB" w14:textId="3FDB9F87" w:rsidR="00636F4E" w:rsidRDefault="00636F4E" w:rsidP="00636F4E">
      <w:pPr>
        <w:pStyle w:val="10"/>
        <w:spacing w:before="120" w:after="120"/>
      </w:pPr>
      <w:r>
        <w:lastRenderedPageBreak/>
        <w:t>MS</w:t>
      </w:r>
      <w:r w:rsidRPr="005B68F4">
        <w:t>_1000_thunder.wav</w:t>
      </w:r>
    </w:p>
    <w:p w14:paraId="6428CECD" w14:textId="018E017C" w:rsidR="00636F4E" w:rsidRDefault="00636F4E" w:rsidP="00636F4E">
      <w:pPr>
        <w:pStyle w:val="10"/>
        <w:spacing w:before="120" w:after="120"/>
      </w:pPr>
      <w:r>
        <w:t>MS</w:t>
      </w:r>
      <w:r w:rsidRPr="005B68F4">
        <w:t>_1000_train horn.wav</w:t>
      </w:r>
    </w:p>
    <w:p w14:paraId="0C928A8F" w14:textId="748DDE17" w:rsidR="00636F4E" w:rsidRPr="00636F4E" w:rsidRDefault="00636F4E" w:rsidP="00636F4E">
      <w:pPr>
        <w:pStyle w:val="10"/>
        <w:spacing w:before="120" w:after="120"/>
      </w:pPr>
      <w:r>
        <w:t>MS</w:t>
      </w:r>
      <w:r w:rsidRPr="005B68F4">
        <w:t>_1000_writing.wav</w:t>
      </w:r>
    </w:p>
    <w:p w14:paraId="723DF5F9" w14:textId="77777777" w:rsidR="00636F4E" w:rsidRDefault="00636F4E" w:rsidP="00506472">
      <w:pPr>
        <w:widowControl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</w:p>
    <w:p w14:paraId="1E9C1355" w14:textId="77777777" w:rsidR="00C603FA" w:rsidRDefault="00C603FA" w:rsidP="00CD216D">
      <w:pPr>
        <w:pStyle w:val="Header01"/>
        <w:rPr>
          <w:shd w:val="clear" w:color="auto" w:fill="FFFFFF"/>
        </w:rPr>
      </w:pPr>
      <w:r>
        <w:rPr>
          <w:shd w:val="clear" w:color="auto" w:fill="FFFFFF"/>
        </w:rPr>
        <w:br w:type="page"/>
      </w:r>
    </w:p>
    <w:p w14:paraId="4AF5C66D" w14:textId="5550FA38" w:rsidR="00F5187C" w:rsidRPr="006364B6" w:rsidRDefault="00CC0174" w:rsidP="00CD216D">
      <w:pPr>
        <w:pStyle w:val="Header01"/>
        <w:rPr>
          <w:shd w:val="clear" w:color="auto" w:fill="FFFFFF"/>
        </w:rPr>
      </w:pPr>
      <w:r>
        <w:rPr>
          <w:rFonts w:hint="eastAsia"/>
          <w:shd w:val="clear" w:color="auto" w:fill="FFFFFF"/>
        </w:rPr>
        <w:lastRenderedPageBreak/>
        <w:t>S</w:t>
      </w:r>
      <w:r w:rsidR="00506472">
        <w:rPr>
          <w:rFonts w:hint="eastAsia"/>
          <w:shd w:val="clear" w:color="auto" w:fill="FFFFFF"/>
        </w:rPr>
        <w:t>2</w:t>
      </w:r>
      <w:r>
        <w:rPr>
          <w:shd w:val="clear" w:color="auto" w:fill="FFFFFF"/>
        </w:rPr>
        <w:t xml:space="preserve">: </w:t>
      </w:r>
      <w:r>
        <w:rPr>
          <w:rFonts w:hint="eastAsia"/>
          <w:shd w:val="clear" w:color="auto" w:fill="FFFFFF"/>
        </w:rPr>
        <w:t>T</w:t>
      </w:r>
      <w:r>
        <w:rPr>
          <w:shd w:val="clear" w:color="auto" w:fill="FFFFFF"/>
        </w:rPr>
        <w:t xml:space="preserve">itle list of sounds used in </w:t>
      </w:r>
      <w:r w:rsidR="00F5187C" w:rsidRPr="006364B6">
        <w:rPr>
          <w:shd w:val="clear" w:color="auto" w:fill="FFFFFF"/>
        </w:rPr>
        <w:t>the experiment</w:t>
      </w:r>
    </w:p>
    <w:p w14:paraId="69E989E6" w14:textId="5190E450" w:rsidR="009372B1" w:rsidRPr="006D4F55" w:rsidRDefault="009372B1" w:rsidP="00CD216D">
      <w:pPr>
        <w:pStyle w:val="Header01"/>
        <w:rPr>
          <w:color w:val="FF0000"/>
          <w:shd w:val="clear" w:color="auto" w:fill="FFFFFF"/>
        </w:rPr>
        <w:sectPr w:rsidR="009372B1" w:rsidRPr="006D4F55" w:rsidSect="00F5187C">
          <w:pgSz w:w="12240" w:h="15840"/>
          <w:pgMar w:top="1985" w:right="1701" w:bottom="1701" w:left="1701" w:header="720" w:footer="720" w:gutter="0"/>
          <w:cols w:space="720"/>
          <w:noEndnote/>
        </w:sectPr>
      </w:pPr>
    </w:p>
    <w:p w14:paraId="51CA3317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walk</w:t>
      </w:r>
    </w:p>
    <w:p w14:paraId="5516DDFC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wind</w:t>
      </w:r>
    </w:p>
    <w:p w14:paraId="694EE436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Birdsong</w:t>
      </w:r>
    </w:p>
    <w:p w14:paraId="1295D964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Ventilation fan</w:t>
      </w:r>
    </w:p>
    <w:p w14:paraId="19C188C7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Countdown</w:t>
      </w:r>
    </w:p>
    <w:p w14:paraId="30A8FDA8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Fire</w:t>
      </w:r>
    </w:p>
    <w:p w14:paraId="5E17D4D2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Underwater</w:t>
      </w:r>
    </w:p>
    <w:p w14:paraId="534C5E5F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Flipping through a book</w:t>
      </w:r>
    </w:p>
    <w:p w14:paraId="33CD336F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Radio noise</w:t>
      </w:r>
    </w:p>
    <w:p w14:paraId="623B09C1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Ambulance sirens</w:t>
      </w:r>
    </w:p>
    <w:p w14:paraId="0DF2288D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Cicada chirping</w:t>
      </w:r>
    </w:p>
    <w:p w14:paraId="1E0A713B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Crumpling paper</w:t>
      </w:r>
    </w:p>
    <w:p w14:paraId="11A6AD44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Loud bells</w:t>
      </w:r>
    </w:p>
    <w:p w14:paraId="4251D275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Fireworks</w:t>
      </w:r>
    </w:p>
    <w:p w14:paraId="5803BAA7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Fireworks</w:t>
      </w:r>
    </w:p>
    <w:p w14:paraId="221C84F1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Vacuum cleaner suction</w:t>
      </w:r>
    </w:p>
    <w:p w14:paraId="3B24D716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Railroad crossing</w:t>
      </w:r>
    </w:p>
    <w:p w14:paraId="0F5C300D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Forest</w:t>
      </w:r>
    </w:p>
    <w:p w14:paraId="5EAC1A05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Writing on paper</w:t>
      </w:r>
    </w:p>
    <w:p w14:paraId="0B6F0D9B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Chewing</w:t>
      </w:r>
    </w:p>
    <w:p w14:paraId="3E69BA57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Thunderstorm</w:t>
      </w:r>
    </w:p>
    <w:p w14:paraId="791E7CEF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Human voice</w:t>
      </w:r>
    </w:p>
    <w:p w14:paraId="21ABDB28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Warnings</w:t>
      </w:r>
    </w:p>
    <w:p w14:paraId="59034A99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Rope rubbing</w:t>
      </w:r>
    </w:p>
    <w:p w14:paraId="6E51AAD8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Thunderstorm</w:t>
      </w:r>
    </w:p>
    <w:p w14:paraId="4E140373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Fan</w:t>
      </w:r>
    </w:p>
    <w:p w14:paraId="70D52AAA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Explosion</w:t>
      </w:r>
    </w:p>
    <w:p w14:paraId="3CD2BE6F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Bells</w:t>
      </w:r>
    </w:p>
    <w:p w14:paraId="7BE079C5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Flowing water</w:t>
      </w:r>
    </w:p>
    <w:p w14:paraId="6DAC6569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Sandstorm</w:t>
      </w:r>
    </w:p>
    <w:p w14:paraId="09BB6E40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Flowing Water</w:t>
      </w:r>
    </w:p>
    <w:p w14:paraId="76813F86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Flowing Water</w:t>
      </w:r>
    </w:p>
    <w:p w14:paraId="576EF34F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Explosion</w:t>
      </w:r>
    </w:p>
    <w:p w14:paraId="567912D0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Diving into water</w:t>
      </w:r>
    </w:p>
    <w:p w14:paraId="7DD38BBA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Thunder</w:t>
      </w:r>
    </w:p>
    <w:p w14:paraId="37A45A6D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Thunder</w:t>
      </w:r>
    </w:p>
    <w:p w14:paraId="372DEB2E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Explosion</w:t>
      </w:r>
    </w:p>
    <w:p w14:paraId="77A4068B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Writing on paper</w:t>
      </w:r>
    </w:p>
    <w:p w14:paraId="6A9C0398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Birdsong</w:t>
      </w:r>
    </w:p>
    <w:p w14:paraId="7E42DD38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Car horns</w:t>
      </w:r>
    </w:p>
    <w:p w14:paraId="662DA8F9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Clock hands</w:t>
      </w:r>
    </w:p>
    <w:p w14:paraId="00B84D93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Association bells</w:t>
      </w:r>
    </w:p>
    <w:p w14:paraId="3984B035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Dog chirps</w:t>
      </w:r>
    </w:p>
    <w:p w14:paraId="3268B6C0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Crickets chirping</w:t>
      </w:r>
    </w:p>
    <w:p w14:paraId="7637AC5A" w14:textId="10AFEF3B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 xml:space="preserve">Swords rubbing </w:t>
      </w:r>
    </w:p>
    <w:p w14:paraId="50DBF946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Sparks</w:t>
      </w:r>
    </w:p>
    <w:p w14:paraId="21F6C095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Random Noise</w:t>
      </w:r>
    </w:p>
    <w:p w14:paraId="1246D8EB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Missile</w:t>
      </w:r>
    </w:p>
    <w:p w14:paraId="42FC591B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Writing on paper</w:t>
      </w:r>
    </w:p>
    <w:p w14:paraId="65F34150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Crumpling paper</w:t>
      </w:r>
    </w:p>
    <w:p w14:paraId="401D9878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Turn over a piece of paper</w:t>
      </w:r>
    </w:p>
    <w:p w14:paraId="4A6EF77A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Steam whistle</w:t>
      </w:r>
    </w:p>
    <w:p w14:paraId="1E18F2E4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The sound of a car horn</w:t>
      </w:r>
    </w:p>
    <w:p w14:paraId="3E2ADA10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Police car</w:t>
      </w:r>
    </w:p>
    <w:p w14:paraId="0CFC6B5C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Echoing clock hands</w:t>
      </w:r>
    </w:p>
    <w:p w14:paraId="4AAF7034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The chirping of birds</w:t>
      </w:r>
    </w:p>
    <w:p w14:paraId="4770552E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Fireworks going off</w:t>
      </w:r>
    </w:p>
    <w:p w14:paraId="3B809AD4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The sound of gunshots</w:t>
      </w:r>
    </w:p>
    <w:p w14:paraId="4FC09E0B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The sound of cows</w:t>
      </w:r>
    </w:p>
    <w:p w14:paraId="2B7BDC78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The bellowing of cows</w:t>
      </w:r>
    </w:p>
    <w:p w14:paraId="49C5C494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Seat belts</w:t>
      </w:r>
    </w:p>
    <w:p w14:paraId="43134B91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Flowing water</w:t>
      </w:r>
    </w:p>
    <w:p w14:paraId="5646BF6F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Writing on paper</w:t>
      </w:r>
    </w:p>
    <w:p w14:paraId="732AE348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Tree falls down</w:t>
      </w:r>
    </w:p>
    <w:p w14:paraId="4F5E38D1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Breathing after drinking</w:t>
      </w:r>
    </w:p>
    <w:p w14:paraId="6CB686E9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Walking on the floor</w:t>
      </w:r>
    </w:p>
    <w:p w14:paraId="31628272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Plates hitting each other</w:t>
      </w:r>
    </w:p>
    <w:p w14:paraId="2B33152D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Sipping water</w:t>
      </w:r>
    </w:p>
    <w:p w14:paraId="61C016F1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Metal falling</w:t>
      </w:r>
    </w:p>
    <w:p w14:paraId="213D1337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Metal falling</w:t>
      </w:r>
    </w:p>
    <w:p w14:paraId="3F16DB87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Doors opening and closing</w:t>
      </w:r>
    </w:p>
    <w:p w14:paraId="6AF0ACDF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Knocking on the door</w:t>
      </w:r>
    </w:p>
    <w:p w14:paraId="2E24D741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Howling</w:t>
      </w:r>
    </w:p>
    <w:p w14:paraId="5662B659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Beast roar</w:t>
      </w:r>
    </w:p>
    <w:p w14:paraId="23FA5717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Cat meow</w:t>
      </w:r>
    </w:p>
    <w:p w14:paraId="55EBD044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Typing noises</w:t>
      </w:r>
    </w:p>
    <w:p w14:paraId="52A1A269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Opening a can of soda</w:t>
      </w:r>
    </w:p>
    <w:p w14:paraId="1DE06A97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Pepper mills</w:t>
      </w:r>
    </w:p>
    <w:p w14:paraId="4565F188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Pouring beer</w:t>
      </w:r>
    </w:p>
    <w:p w14:paraId="72EFBD9A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Sipping water</w:t>
      </w:r>
    </w:p>
    <w:p w14:paraId="7249BCEC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The sound of a baby crying</w:t>
      </w:r>
    </w:p>
    <w:p w14:paraId="11E18CDE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Plastic falling off</w:t>
      </w:r>
    </w:p>
    <w:p w14:paraId="14E5E01E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Engine</w:t>
      </w:r>
    </w:p>
    <w:p w14:paraId="51D38C9B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Engine</w:t>
      </w:r>
    </w:p>
    <w:p w14:paraId="3BC5E881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Fried food</w:t>
      </w:r>
    </w:p>
    <w:p w14:paraId="327580AB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Deep breathing</w:t>
      </w:r>
    </w:p>
    <w:p w14:paraId="60D5F7DC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Dishes clashing</w:t>
      </w:r>
    </w:p>
    <w:p w14:paraId="0B92A7AA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Doorbell</w:t>
      </w:r>
    </w:p>
    <w:p w14:paraId="1436D816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Chewing sound</w:t>
      </w:r>
    </w:p>
    <w:p w14:paraId="170C87BB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steam whistle</w:t>
      </w:r>
    </w:p>
    <w:p w14:paraId="56BFCC33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TV on/off</w:t>
      </w:r>
    </w:p>
    <w:p w14:paraId="1709B45F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Fire</w:t>
      </w:r>
    </w:p>
    <w:p w14:paraId="6A594CF1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Door open/close</w:t>
      </w:r>
    </w:p>
    <w:p w14:paraId="7EE9AEBC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Woman yelling</w:t>
      </w:r>
    </w:p>
    <w:p w14:paraId="65E165CB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The croaking of frogs</w:t>
      </w:r>
    </w:p>
    <w:p w14:paraId="130B148F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Dora</w:t>
      </w:r>
    </w:p>
    <w:p w14:paraId="2B20766F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The sound of a beep</w:t>
      </w:r>
    </w:p>
    <w:p w14:paraId="176C5AEA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Ship's whistle</w:t>
      </w:r>
    </w:p>
    <w:p w14:paraId="32E88DA3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Laughter</w:t>
      </w:r>
    </w:p>
    <w:p w14:paraId="0B323357" w14:textId="5955E743" w:rsidR="00CC0174" w:rsidRPr="00EE16F1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lastRenderedPageBreak/>
        <w:t>Clapping and cheering</w:t>
      </w:r>
    </w:p>
    <w:p w14:paraId="5B54F072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Dog barking</w:t>
      </w:r>
    </w:p>
    <w:p w14:paraId="64993AAD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Radio noise</w:t>
      </w:r>
    </w:p>
    <w:p w14:paraId="656CE2F3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Kissing</w:t>
      </w:r>
    </w:p>
    <w:p w14:paraId="1D4B77E5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The roar of a beast</w:t>
      </w:r>
    </w:p>
    <w:p w14:paraId="73434A14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Chips</w:t>
      </w:r>
    </w:p>
    <w:p w14:paraId="777DE2D0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Breathless</w:t>
      </w:r>
    </w:p>
    <w:p w14:paraId="33734804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Air conditioner outdoor unit</w:t>
      </w:r>
    </w:p>
    <w:p w14:paraId="689E7E11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Viscous mixture</w:t>
      </w:r>
    </w:p>
    <w:p w14:paraId="2357505B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Horse running</w:t>
      </w:r>
    </w:p>
    <w:p w14:paraId="67B28866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Radio noise</w:t>
      </w:r>
    </w:p>
    <w:p w14:paraId="4727ACFC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Car horn</w:t>
      </w:r>
    </w:p>
    <w:p w14:paraId="58242A05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Car door opening and closing</w:t>
      </w:r>
    </w:p>
    <w:p w14:paraId="7E6CDFEC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Wind</w:t>
      </w:r>
    </w:p>
    <w:p w14:paraId="1AA55E1A" w14:textId="77777777" w:rsidR="0085156D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Pepper mills</w:t>
      </w:r>
    </w:p>
    <w:p w14:paraId="2F7D9FA0" w14:textId="737640EB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Clapping and cheering</w:t>
      </w:r>
    </w:p>
    <w:p w14:paraId="01618150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Laughter</w:t>
      </w:r>
    </w:p>
    <w:p w14:paraId="14AA98C8" w14:textId="1FED568D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Opening and closing of doors</w:t>
      </w:r>
    </w:p>
    <w:p w14:paraId="6FB3E568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Bell</w:t>
      </w:r>
    </w:p>
    <w:p w14:paraId="6374A753" w14:textId="77777777" w:rsidR="00F5187C" w:rsidRPr="004E0ADA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Cars bumping into each other</w:t>
      </w:r>
    </w:p>
    <w:p w14:paraId="6021C158" w14:textId="3EFA910D" w:rsidR="00291351" w:rsidRDefault="00F5187C" w:rsidP="00750FD4">
      <w:pPr>
        <w:widowControl/>
        <w:adjustRightInd w:val="0"/>
        <w:snapToGrid w:val="0"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</w:pPr>
      <w:r w:rsidRPr="004E0ADA">
        <w:rPr>
          <w:rFonts w:ascii="メイリオ" w:eastAsia="メイリオ" w:hAnsi="メイリオ" w:cs="Arial"/>
          <w:sz w:val="18"/>
          <w:szCs w:val="18"/>
          <w:shd w:val="clear" w:color="auto" w:fill="FFFFFF"/>
        </w:rPr>
        <w:t>Closing a large door</w:t>
      </w:r>
    </w:p>
    <w:p w14:paraId="7BDF1693" w14:textId="725DD2F0" w:rsidR="00246960" w:rsidRPr="00246960" w:rsidRDefault="00246960" w:rsidP="00246960">
      <w:pPr>
        <w:widowControl/>
        <w:jc w:val="left"/>
        <w:rPr>
          <w:rFonts w:ascii="メイリオ" w:eastAsia="メイリオ" w:hAnsi="メイリオ" w:cs="Arial"/>
          <w:sz w:val="18"/>
          <w:szCs w:val="18"/>
          <w:shd w:val="clear" w:color="auto" w:fill="FFFFFF"/>
        </w:rPr>
        <w:sectPr w:rsidR="00246960" w:rsidRPr="00246960" w:rsidSect="0085156D">
          <w:type w:val="continuous"/>
          <w:pgSz w:w="12240" w:h="15840"/>
          <w:pgMar w:top="1985" w:right="1701" w:bottom="1701" w:left="1701" w:header="720" w:footer="720" w:gutter="0"/>
          <w:cols w:num="3" w:space="425"/>
          <w:noEndnote/>
        </w:sectPr>
      </w:pPr>
    </w:p>
    <w:p w14:paraId="4BBE85A9" w14:textId="78F1FBF5" w:rsidR="00110D99" w:rsidRPr="002902EE" w:rsidRDefault="00110D99" w:rsidP="00110D99">
      <w:pPr>
        <w:pStyle w:val="10"/>
        <w:spacing w:after="120"/>
        <w:rPr>
          <w:color w:val="0000FF"/>
        </w:rPr>
      </w:pPr>
    </w:p>
    <w:sectPr w:rsidR="00110D99" w:rsidRPr="002902EE" w:rsidSect="00246960">
      <w:type w:val="continuous"/>
      <w:pgSz w:w="12240" w:h="15840"/>
      <w:pgMar w:top="1985" w:right="1701" w:bottom="1701" w:left="1701" w:header="720" w:footer="720" w:gutter="0"/>
      <w:cols w:space="425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A93EE" w14:textId="77777777" w:rsidR="007D647F" w:rsidRDefault="007D647F">
      <w:r>
        <w:separator/>
      </w:r>
    </w:p>
  </w:endnote>
  <w:endnote w:type="continuationSeparator" w:id="0">
    <w:p w14:paraId="0B08D9BE" w14:textId="77777777" w:rsidR="007D647F" w:rsidRDefault="007D6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G丸ｺﾞｼｯｸM-PRO">
    <w:altName w:val="HGMaruGothicMPRO"/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D29BD" w14:textId="77777777" w:rsidR="007D647F" w:rsidRDefault="007D647F">
      <w:r>
        <w:separator/>
      </w:r>
    </w:p>
  </w:footnote>
  <w:footnote w:type="continuationSeparator" w:id="0">
    <w:p w14:paraId="6945C270" w14:textId="77777777" w:rsidR="007D647F" w:rsidRDefault="007D64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C2D8A"/>
    <w:multiLevelType w:val="hybridMultilevel"/>
    <w:tmpl w:val="A07C34A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58576B0"/>
    <w:multiLevelType w:val="hybridMultilevel"/>
    <w:tmpl w:val="B56C9D10"/>
    <w:lvl w:ilvl="0" w:tplc="46CEB0E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2222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2250F73"/>
    <w:multiLevelType w:val="hybridMultilevel"/>
    <w:tmpl w:val="1C5073FC"/>
    <w:lvl w:ilvl="0" w:tplc="CBEE016E">
      <w:start w:val="1"/>
      <w:numFmt w:val="decimalFullWidth"/>
      <w:lvlText w:val="%1．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CD7579C"/>
    <w:multiLevelType w:val="hybridMultilevel"/>
    <w:tmpl w:val="357C4CA6"/>
    <w:lvl w:ilvl="0" w:tplc="0A3C012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07514169">
    <w:abstractNumId w:val="0"/>
  </w:num>
  <w:num w:numId="2" w16cid:durableId="524559892">
    <w:abstractNumId w:val="3"/>
  </w:num>
  <w:num w:numId="3" w16cid:durableId="601189872">
    <w:abstractNumId w:val="2"/>
  </w:num>
  <w:num w:numId="4" w16cid:durableId="21187948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stylePaneFormatFilter w:val="3A01" w:allStyles="1" w:customStyles="0" w:latentStyles="0" w:stylesInUse="0" w:headingStyles="0" w:numberingStyles="0" w:tableStyles="0" w:directFormattingOnRuns="0" w:directFormattingOnParagraphs="1" w:directFormattingOnNumbering="0" w:directFormattingOnTables="1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xMbIwMDMxMzAyMTZU0lEKTi0uzszPAymwNKwFAIzyoSMtAAAA"/>
  </w:docVars>
  <w:rsids>
    <w:rsidRoot w:val="006F3C58"/>
    <w:rsid w:val="0000021D"/>
    <w:rsid w:val="00001974"/>
    <w:rsid w:val="000030BE"/>
    <w:rsid w:val="0000318E"/>
    <w:rsid w:val="000039A5"/>
    <w:rsid w:val="00004468"/>
    <w:rsid w:val="00005B3F"/>
    <w:rsid w:val="00005F96"/>
    <w:rsid w:val="00006303"/>
    <w:rsid w:val="000067F6"/>
    <w:rsid w:val="00007EBD"/>
    <w:rsid w:val="0001058D"/>
    <w:rsid w:val="00011A2E"/>
    <w:rsid w:val="00014241"/>
    <w:rsid w:val="00014813"/>
    <w:rsid w:val="00014E13"/>
    <w:rsid w:val="00016A3F"/>
    <w:rsid w:val="0001770D"/>
    <w:rsid w:val="00017B4C"/>
    <w:rsid w:val="00020A83"/>
    <w:rsid w:val="0002102E"/>
    <w:rsid w:val="000211A8"/>
    <w:rsid w:val="0002199E"/>
    <w:rsid w:val="00021E0F"/>
    <w:rsid w:val="0002243B"/>
    <w:rsid w:val="00025511"/>
    <w:rsid w:val="0002582B"/>
    <w:rsid w:val="0002630B"/>
    <w:rsid w:val="00026A27"/>
    <w:rsid w:val="0003043B"/>
    <w:rsid w:val="00031F30"/>
    <w:rsid w:val="000325E7"/>
    <w:rsid w:val="00032B9C"/>
    <w:rsid w:val="00033379"/>
    <w:rsid w:val="000374FA"/>
    <w:rsid w:val="00037F1A"/>
    <w:rsid w:val="00040399"/>
    <w:rsid w:val="000422FC"/>
    <w:rsid w:val="00042E0E"/>
    <w:rsid w:val="0004316D"/>
    <w:rsid w:val="000438E6"/>
    <w:rsid w:val="000447CD"/>
    <w:rsid w:val="00044F97"/>
    <w:rsid w:val="00045346"/>
    <w:rsid w:val="0004556E"/>
    <w:rsid w:val="00046F9D"/>
    <w:rsid w:val="00047A01"/>
    <w:rsid w:val="00050B93"/>
    <w:rsid w:val="00050E1E"/>
    <w:rsid w:val="00051C3D"/>
    <w:rsid w:val="000525BF"/>
    <w:rsid w:val="00052951"/>
    <w:rsid w:val="00052AE6"/>
    <w:rsid w:val="00052FEE"/>
    <w:rsid w:val="000545BE"/>
    <w:rsid w:val="000545E8"/>
    <w:rsid w:val="00054B9A"/>
    <w:rsid w:val="000550A5"/>
    <w:rsid w:val="00055A21"/>
    <w:rsid w:val="00056352"/>
    <w:rsid w:val="000564A4"/>
    <w:rsid w:val="00056CE9"/>
    <w:rsid w:val="00057EB4"/>
    <w:rsid w:val="000609A3"/>
    <w:rsid w:val="00060FD0"/>
    <w:rsid w:val="000610C0"/>
    <w:rsid w:val="000615A0"/>
    <w:rsid w:val="00062C0B"/>
    <w:rsid w:val="00062C6B"/>
    <w:rsid w:val="00063BA9"/>
    <w:rsid w:val="0006496D"/>
    <w:rsid w:val="00064C92"/>
    <w:rsid w:val="00064F43"/>
    <w:rsid w:val="00066377"/>
    <w:rsid w:val="0006702B"/>
    <w:rsid w:val="0006750F"/>
    <w:rsid w:val="0007017A"/>
    <w:rsid w:val="0007191F"/>
    <w:rsid w:val="00071EF3"/>
    <w:rsid w:val="00072BA1"/>
    <w:rsid w:val="000735EF"/>
    <w:rsid w:val="0007396C"/>
    <w:rsid w:val="00073DAC"/>
    <w:rsid w:val="00074138"/>
    <w:rsid w:val="00074805"/>
    <w:rsid w:val="000750F6"/>
    <w:rsid w:val="000754E6"/>
    <w:rsid w:val="00081692"/>
    <w:rsid w:val="000821A9"/>
    <w:rsid w:val="000847B5"/>
    <w:rsid w:val="00084DDC"/>
    <w:rsid w:val="00085437"/>
    <w:rsid w:val="00085814"/>
    <w:rsid w:val="00086B21"/>
    <w:rsid w:val="000920BB"/>
    <w:rsid w:val="000932BB"/>
    <w:rsid w:val="000942CA"/>
    <w:rsid w:val="000947A9"/>
    <w:rsid w:val="00094CE5"/>
    <w:rsid w:val="0009722F"/>
    <w:rsid w:val="000972B0"/>
    <w:rsid w:val="0009752E"/>
    <w:rsid w:val="000A0F6A"/>
    <w:rsid w:val="000A193B"/>
    <w:rsid w:val="000A3902"/>
    <w:rsid w:val="000A3A43"/>
    <w:rsid w:val="000A4168"/>
    <w:rsid w:val="000A464B"/>
    <w:rsid w:val="000A4F8E"/>
    <w:rsid w:val="000A5CE6"/>
    <w:rsid w:val="000A6212"/>
    <w:rsid w:val="000A6484"/>
    <w:rsid w:val="000A70A2"/>
    <w:rsid w:val="000A70F2"/>
    <w:rsid w:val="000B055D"/>
    <w:rsid w:val="000B0663"/>
    <w:rsid w:val="000B13A8"/>
    <w:rsid w:val="000B175C"/>
    <w:rsid w:val="000B1C1D"/>
    <w:rsid w:val="000B351E"/>
    <w:rsid w:val="000B43AB"/>
    <w:rsid w:val="000B4886"/>
    <w:rsid w:val="000B5BF6"/>
    <w:rsid w:val="000B6209"/>
    <w:rsid w:val="000B6524"/>
    <w:rsid w:val="000B6D87"/>
    <w:rsid w:val="000B7AFA"/>
    <w:rsid w:val="000C08F3"/>
    <w:rsid w:val="000C1A97"/>
    <w:rsid w:val="000C2002"/>
    <w:rsid w:val="000C479D"/>
    <w:rsid w:val="000C4B0A"/>
    <w:rsid w:val="000C4DE4"/>
    <w:rsid w:val="000C6621"/>
    <w:rsid w:val="000D2453"/>
    <w:rsid w:val="000D27F5"/>
    <w:rsid w:val="000D376C"/>
    <w:rsid w:val="000D49D8"/>
    <w:rsid w:val="000D4C9B"/>
    <w:rsid w:val="000D4D9B"/>
    <w:rsid w:val="000D5390"/>
    <w:rsid w:val="000D6067"/>
    <w:rsid w:val="000D6CCD"/>
    <w:rsid w:val="000D70F1"/>
    <w:rsid w:val="000E021F"/>
    <w:rsid w:val="000E02BF"/>
    <w:rsid w:val="000E1697"/>
    <w:rsid w:val="000E2117"/>
    <w:rsid w:val="000E3187"/>
    <w:rsid w:val="000E404F"/>
    <w:rsid w:val="000E43C9"/>
    <w:rsid w:val="000E49D0"/>
    <w:rsid w:val="000E76B1"/>
    <w:rsid w:val="000F0870"/>
    <w:rsid w:val="000F22C0"/>
    <w:rsid w:val="000F498B"/>
    <w:rsid w:val="000F49E8"/>
    <w:rsid w:val="000F588F"/>
    <w:rsid w:val="000F603A"/>
    <w:rsid w:val="000F709E"/>
    <w:rsid w:val="000F7598"/>
    <w:rsid w:val="00100165"/>
    <w:rsid w:val="001015FB"/>
    <w:rsid w:val="0010247F"/>
    <w:rsid w:val="00103107"/>
    <w:rsid w:val="00103E5B"/>
    <w:rsid w:val="00104121"/>
    <w:rsid w:val="00104250"/>
    <w:rsid w:val="00104263"/>
    <w:rsid w:val="00104539"/>
    <w:rsid w:val="00105B2F"/>
    <w:rsid w:val="00105CAB"/>
    <w:rsid w:val="00105FE3"/>
    <w:rsid w:val="00106389"/>
    <w:rsid w:val="001071C4"/>
    <w:rsid w:val="00110D99"/>
    <w:rsid w:val="001118FA"/>
    <w:rsid w:val="001146FF"/>
    <w:rsid w:val="001158A7"/>
    <w:rsid w:val="001158EF"/>
    <w:rsid w:val="00116084"/>
    <w:rsid w:val="00117762"/>
    <w:rsid w:val="001202AC"/>
    <w:rsid w:val="00120479"/>
    <w:rsid w:val="00120546"/>
    <w:rsid w:val="00120E2F"/>
    <w:rsid w:val="00121094"/>
    <w:rsid w:val="00121BC2"/>
    <w:rsid w:val="00122587"/>
    <w:rsid w:val="00122CE1"/>
    <w:rsid w:val="00124C9A"/>
    <w:rsid w:val="00126EB3"/>
    <w:rsid w:val="00130484"/>
    <w:rsid w:val="00130B65"/>
    <w:rsid w:val="00131272"/>
    <w:rsid w:val="001319B1"/>
    <w:rsid w:val="001320E1"/>
    <w:rsid w:val="00132119"/>
    <w:rsid w:val="001329C8"/>
    <w:rsid w:val="00132A5C"/>
    <w:rsid w:val="00132E6C"/>
    <w:rsid w:val="001332CD"/>
    <w:rsid w:val="00134EE4"/>
    <w:rsid w:val="001350FF"/>
    <w:rsid w:val="00135D33"/>
    <w:rsid w:val="001376BA"/>
    <w:rsid w:val="00140A49"/>
    <w:rsid w:val="00141A01"/>
    <w:rsid w:val="001428F6"/>
    <w:rsid w:val="00142B1A"/>
    <w:rsid w:val="0014432D"/>
    <w:rsid w:val="0014458F"/>
    <w:rsid w:val="00145925"/>
    <w:rsid w:val="00145CEA"/>
    <w:rsid w:val="00147894"/>
    <w:rsid w:val="00147A02"/>
    <w:rsid w:val="00147CB4"/>
    <w:rsid w:val="001506C3"/>
    <w:rsid w:val="00151E17"/>
    <w:rsid w:val="00153711"/>
    <w:rsid w:val="00153B3A"/>
    <w:rsid w:val="0015402F"/>
    <w:rsid w:val="001542A1"/>
    <w:rsid w:val="0015460B"/>
    <w:rsid w:val="001566F2"/>
    <w:rsid w:val="00156822"/>
    <w:rsid w:val="001621BD"/>
    <w:rsid w:val="00166DA7"/>
    <w:rsid w:val="00170294"/>
    <w:rsid w:val="00170BDA"/>
    <w:rsid w:val="00171228"/>
    <w:rsid w:val="0017504E"/>
    <w:rsid w:val="0017530E"/>
    <w:rsid w:val="00176E07"/>
    <w:rsid w:val="00182126"/>
    <w:rsid w:val="001824B0"/>
    <w:rsid w:val="001834B6"/>
    <w:rsid w:val="00183CA7"/>
    <w:rsid w:val="001840C6"/>
    <w:rsid w:val="001843F5"/>
    <w:rsid w:val="00184504"/>
    <w:rsid w:val="001860F2"/>
    <w:rsid w:val="001864D8"/>
    <w:rsid w:val="00186951"/>
    <w:rsid w:val="00186B95"/>
    <w:rsid w:val="0019135A"/>
    <w:rsid w:val="00192285"/>
    <w:rsid w:val="00192E34"/>
    <w:rsid w:val="00192E4A"/>
    <w:rsid w:val="00193019"/>
    <w:rsid w:val="001935AB"/>
    <w:rsid w:val="001951EF"/>
    <w:rsid w:val="00196DFC"/>
    <w:rsid w:val="00197A07"/>
    <w:rsid w:val="00197E87"/>
    <w:rsid w:val="001A03BB"/>
    <w:rsid w:val="001A0893"/>
    <w:rsid w:val="001A4424"/>
    <w:rsid w:val="001A4514"/>
    <w:rsid w:val="001A522A"/>
    <w:rsid w:val="001A529E"/>
    <w:rsid w:val="001A596D"/>
    <w:rsid w:val="001A777C"/>
    <w:rsid w:val="001A7C00"/>
    <w:rsid w:val="001B08A5"/>
    <w:rsid w:val="001B33D2"/>
    <w:rsid w:val="001B345E"/>
    <w:rsid w:val="001B5980"/>
    <w:rsid w:val="001B5FDD"/>
    <w:rsid w:val="001C0CC3"/>
    <w:rsid w:val="001C118B"/>
    <w:rsid w:val="001C26D0"/>
    <w:rsid w:val="001C2C1A"/>
    <w:rsid w:val="001C31AF"/>
    <w:rsid w:val="001C3CEB"/>
    <w:rsid w:val="001C6389"/>
    <w:rsid w:val="001C691F"/>
    <w:rsid w:val="001C7DED"/>
    <w:rsid w:val="001D00D8"/>
    <w:rsid w:val="001D1F6F"/>
    <w:rsid w:val="001D202D"/>
    <w:rsid w:val="001D2132"/>
    <w:rsid w:val="001D30C4"/>
    <w:rsid w:val="001D3A55"/>
    <w:rsid w:val="001D585D"/>
    <w:rsid w:val="001D76E8"/>
    <w:rsid w:val="001E13FA"/>
    <w:rsid w:val="001E1805"/>
    <w:rsid w:val="001E1960"/>
    <w:rsid w:val="001E2567"/>
    <w:rsid w:val="001E2657"/>
    <w:rsid w:val="001E2839"/>
    <w:rsid w:val="001E2C6A"/>
    <w:rsid w:val="001E2E10"/>
    <w:rsid w:val="001E2FDB"/>
    <w:rsid w:val="001E4636"/>
    <w:rsid w:val="001E49D3"/>
    <w:rsid w:val="001E5864"/>
    <w:rsid w:val="001E6FB6"/>
    <w:rsid w:val="001F03E5"/>
    <w:rsid w:val="001F1CF8"/>
    <w:rsid w:val="001F3128"/>
    <w:rsid w:val="001F3254"/>
    <w:rsid w:val="001F45EA"/>
    <w:rsid w:val="001F4B9F"/>
    <w:rsid w:val="001F5B58"/>
    <w:rsid w:val="001F606E"/>
    <w:rsid w:val="001F6148"/>
    <w:rsid w:val="001F75E7"/>
    <w:rsid w:val="001F7878"/>
    <w:rsid w:val="001F7B25"/>
    <w:rsid w:val="002003E0"/>
    <w:rsid w:val="00200F27"/>
    <w:rsid w:val="00201354"/>
    <w:rsid w:val="00201C41"/>
    <w:rsid w:val="0020345D"/>
    <w:rsid w:val="002048D3"/>
    <w:rsid w:val="002049C3"/>
    <w:rsid w:val="00204E4B"/>
    <w:rsid w:val="002067E7"/>
    <w:rsid w:val="00206C65"/>
    <w:rsid w:val="00206D12"/>
    <w:rsid w:val="002077B8"/>
    <w:rsid w:val="00207C66"/>
    <w:rsid w:val="00213BC4"/>
    <w:rsid w:val="00216E15"/>
    <w:rsid w:val="00220282"/>
    <w:rsid w:val="0022113E"/>
    <w:rsid w:val="002217C7"/>
    <w:rsid w:val="00221BF8"/>
    <w:rsid w:val="00221E1C"/>
    <w:rsid w:val="00221E4B"/>
    <w:rsid w:val="00222015"/>
    <w:rsid w:val="00222EDB"/>
    <w:rsid w:val="002235F0"/>
    <w:rsid w:val="00223820"/>
    <w:rsid w:val="00223C38"/>
    <w:rsid w:val="00224345"/>
    <w:rsid w:val="00224347"/>
    <w:rsid w:val="00225482"/>
    <w:rsid w:val="00226DF5"/>
    <w:rsid w:val="002308DB"/>
    <w:rsid w:val="00230D20"/>
    <w:rsid w:val="002313C8"/>
    <w:rsid w:val="00231AEB"/>
    <w:rsid w:val="00231B00"/>
    <w:rsid w:val="00232479"/>
    <w:rsid w:val="00233E91"/>
    <w:rsid w:val="0023403B"/>
    <w:rsid w:val="00234D85"/>
    <w:rsid w:val="002354DC"/>
    <w:rsid w:val="002358CB"/>
    <w:rsid w:val="00235B7B"/>
    <w:rsid w:val="00237655"/>
    <w:rsid w:val="002416B9"/>
    <w:rsid w:val="002417DE"/>
    <w:rsid w:val="00242D05"/>
    <w:rsid w:val="00243305"/>
    <w:rsid w:val="00243BBB"/>
    <w:rsid w:val="00243F9B"/>
    <w:rsid w:val="002444CE"/>
    <w:rsid w:val="00246960"/>
    <w:rsid w:val="00247975"/>
    <w:rsid w:val="00250F86"/>
    <w:rsid w:val="0025116F"/>
    <w:rsid w:val="00251425"/>
    <w:rsid w:val="002515A9"/>
    <w:rsid w:val="0025178C"/>
    <w:rsid w:val="00252904"/>
    <w:rsid w:val="00252FAA"/>
    <w:rsid w:val="002532C2"/>
    <w:rsid w:val="00253A94"/>
    <w:rsid w:val="002545D6"/>
    <w:rsid w:val="00254643"/>
    <w:rsid w:val="002547CD"/>
    <w:rsid w:val="00254B19"/>
    <w:rsid w:val="00254BE1"/>
    <w:rsid w:val="00255850"/>
    <w:rsid w:val="00255EEA"/>
    <w:rsid w:val="00256EF9"/>
    <w:rsid w:val="00260380"/>
    <w:rsid w:val="00260944"/>
    <w:rsid w:val="002625F3"/>
    <w:rsid w:val="00262721"/>
    <w:rsid w:val="00263D28"/>
    <w:rsid w:val="0026435E"/>
    <w:rsid w:val="00270BB0"/>
    <w:rsid w:val="00272BCC"/>
    <w:rsid w:val="002736DB"/>
    <w:rsid w:val="00274228"/>
    <w:rsid w:val="002747FC"/>
    <w:rsid w:val="002752E4"/>
    <w:rsid w:val="002760AC"/>
    <w:rsid w:val="00277549"/>
    <w:rsid w:val="00277C4E"/>
    <w:rsid w:val="002802C4"/>
    <w:rsid w:val="00280984"/>
    <w:rsid w:val="0028140C"/>
    <w:rsid w:val="0028336B"/>
    <w:rsid w:val="00283D53"/>
    <w:rsid w:val="00283F6A"/>
    <w:rsid w:val="00283FD4"/>
    <w:rsid w:val="00284056"/>
    <w:rsid w:val="0028430F"/>
    <w:rsid w:val="00285242"/>
    <w:rsid w:val="00285CD6"/>
    <w:rsid w:val="00285E06"/>
    <w:rsid w:val="002863B7"/>
    <w:rsid w:val="002902EE"/>
    <w:rsid w:val="0029113F"/>
    <w:rsid w:val="00291351"/>
    <w:rsid w:val="00292CCA"/>
    <w:rsid w:val="00292DC0"/>
    <w:rsid w:val="00293109"/>
    <w:rsid w:val="002950A3"/>
    <w:rsid w:val="002951EE"/>
    <w:rsid w:val="002952F1"/>
    <w:rsid w:val="002954E9"/>
    <w:rsid w:val="002964AD"/>
    <w:rsid w:val="0029675C"/>
    <w:rsid w:val="00297293"/>
    <w:rsid w:val="002A03B3"/>
    <w:rsid w:val="002A0851"/>
    <w:rsid w:val="002A089D"/>
    <w:rsid w:val="002A123D"/>
    <w:rsid w:val="002A1977"/>
    <w:rsid w:val="002A2E93"/>
    <w:rsid w:val="002A3A7A"/>
    <w:rsid w:val="002A532A"/>
    <w:rsid w:val="002A53B7"/>
    <w:rsid w:val="002A5C50"/>
    <w:rsid w:val="002A6260"/>
    <w:rsid w:val="002A7854"/>
    <w:rsid w:val="002B0050"/>
    <w:rsid w:val="002B0642"/>
    <w:rsid w:val="002B1078"/>
    <w:rsid w:val="002B16FA"/>
    <w:rsid w:val="002B1FD2"/>
    <w:rsid w:val="002B28B6"/>
    <w:rsid w:val="002B4128"/>
    <w:rsid w:val="002B4353"/>
    <w:rsid w:val="002B509C"/>
    <w:rsid w:val="002B518B"/>
    <w:rsid w:val="002B5558"/>
    <w:rsid w:val="002B6419"/>
    <w:rsid w:val="002B658F"/>
    <w:rsid w:val="002B69A0"/>
    <w:rsid w:val="002B6B7A"/>
    <w:rsid w:val="002B71EC"/>
    <w:rsid w:val="002C007B"/>
    <w:rsid w:val="002C088E"/>
    <w:rsid w:val="002C1B32"/>
    <w:rsid w:val="002C1E5D"/>
    <w:rsid w:val="002C328B"/>
    <w:rsid w:val="002C4875"/>
    <w:rsid w:val="002C4EFE"/>
    <w:rsid w:val="002C7D8C"/>
    <w:rsid w:val="002D0564"/>
    <w:rsid w:val="002D0B3C"/>
    <w:rsid w:val="002D11CD"/>
    <w:rsid w:val="002D1302"/>
    <w:rsid w:val="002D454E"/>
    <w:rsid w:val="002D48C9"/>
    <w:rsid w:val="002D49C0"/>
    <w:rsid w:val="002D5585"/>
    <w:rsid w:val="002D7730"/>
    <w:rsid w:val="002E0DF9"/>
    <w:rsid w:val="002E2263"/>
    <w:rsid w:val="002E28BF"/>
    <w:rsid w:val="002E30EA"/>
    <w:rsid w:val="002E65B3"/>
    <w:rsid w:val="002E7EF0"/>
    <w:rsid w:val="002F070D"/>
    <w:rsid w:val="002F0ABE"/>
    <w:rsid w:val="002F180A"/>
    <w:rsid w:val="002F3023"/>
    <w:rsid w:val="002F36A5"/>
    <w:rsid w:val="002F3E29"/>
    <w:rsid w:val="002F44E2"/>
    <w:rsid w:val="002F4545"/>
    <w:rsid w:val="002F4675"/>
    <w:rsid w:val="002F47E5"/>
    <w:rsid w:val="002F5BD3"/>
    <w:rsid w:val="002F7AAD"/>
    <w:rsid w:val="00301023"/>
    <w:rsid w:val="0030127D"/>
    <w:rsid w:val="00301A78"/>
    <w:rsid w:val="00301CEB"/>
    <w:rsid w:val="00301D07"/>
    <w:rsid w:val="00302145"/>
    <w:rsid w:val="003023E9"/>
    <w:rsid w:val="003046D3"/>
    <w:rsid w:val="00304C92"/>
    <w:rsid w:val="00305758"/>
    <w:rsid w:val="003066B0"/>
    <w:rsid w:val="003103BB"/>
    <w:rsid w:val="003104F3"/>
    <w:rsid w:val="00310B08"/>
    <w:rsid w:val="00311A0C"/>
    <w:rsid w:val="003134CA"/>
    <w:rsid w:val="00313DD0"/>
    <w:rsid w:val="00314964"/>
    <w:rsid w:val="0031513A"/>
    <w:rsid w:val="003155C6"/>
    <w:rsid w:val="0031718D"/>
    <w:rsid w:val="00322C00"/>
    <w:rsid w:val="00323080"/>
    <w:rsid w:val="00324745"/>
    <w:rsid w:val="00324825"/>
    <w:rsid w:val="003250F6"/>
    <w:rsid w:val="003253D1"/>
    <w:rsid w:val="00330C94"/>
    <w:rsid w:val="00330DC4"/>
    <w:rsid w:val="00330F55"/>
    <w:rsid w:val="0033206F"/>
    <w:rsid w:val="0033260E"/>
    <w:rsid w:val="00333425"/>
    <w:rsid w:val="003338A8"/>
    <w:rsid w:val="00335159"/>
    <w:rsid w:val="00335335"/>
    <w:rsid w:val="003353F5"/>
    <w:rsid w:val="00335D5C"/>
    <w:rsid w:val="0033667D"/>
    <w:rsid w:val="0033683A"/>
    <w:rsid w:val="003400E3"/>
    <w:rsid w:val="0034035F"/>
    <w:rsid w:val="00340BE2"/>
    <w:rsid w:val="003425FA"/>
    <w:rsid w:val="0034469E"/>
    <w:rsid w:val="00344D7D"/>
    <w:rsid w:val="003451B4"/>
    <w:rsid w:val="00346B7C"/>
    <w:rsid w:val="00346E92"/>
    <w:rsid w:val="003473E0"/>
    <w:rsid w:val="00347B90"/>
    <w:rsid w:val="00347F34"/>
    <w:rsid w:val="00350E72"/>
    <w:rsid w:val="003512F3"/>
    <w:rsid w:val="00351666"/>
    <w:rsid w:val="00351E40"/>
    <w:rsid w:val="00352C00"/>
    <w:rsid w:val="00352F17"/>
    <w:rsid w:val="00355B4F"/>
    <w:rsid w:val="0035677A"/>
    <w:rsid w:val="00356C5C"/>
    <w:rsid w:val="00357066"/>
    <w:rsid w:val="003573BA"/>
    <w:rsid w:val="003577E6"/>
    <w:rsid w:val="003601A4"/>
    <w:rsid w:val="00361803"/>
    <w:rsid w:val="00361CA4"/>
    <w:rsid w:val="003648CA"/>
    <w:rsid w:val="00364E2B"/>
    <w:rsid w:val="00364F4C"/>
    <w:rsid w:val="00366E6A"/>
    <w:rsid w:val="003706DA"/>
    <w:rsid w:val="0037077D"/>
    <w:rsid w:val="003712F5"/>
    <w:rsid w:val="0037186B"/>
    <w:rsid w:val="00371950"/>
    <w:rsid w:val="00373877"/>
    <w:rsid w:val="00373DFE"/>
    <w:rsid w:val="00373F01"/>
    <w:rsid w:val="003744A0"/>
    <w:rsid w:val="00374F76"/>
    <w:rsid w:val="003753A9"/>
    <w:rsid w:val="0037577B"/>
    <w:rsid w:val="00375E2B"/>
    <w:rsid w:val="00377DBA"/>
    <w:rsid w:val="0038151C"/>
    <w:rsid w:val="00382787"/>
    <w:rsid w:val="0038413C"/>
    <w:rsid w:val="003855BB"/>
    <w:rsid w:val="00385871"/>
    <w:rsid w:val="00386962"/>
    <w:rsid w:val="00386B73"/>
    <w:rsid w:val="003904B6"/>
    <w:rsid w:val="003914E9"/>
    <w:rsid w:val="003915D6"/>
    <w:rsid w:val="003916FD"/>
    <w:rsid w:val="00391C61"/>
    <w:rsid w:val="00391D26"/>
    <w:rsid w:val="00391D96"/>
    <w:rsid w:val="0039292E"/>
    <w:rsid w:val="00393A8D"/>
    <w:rsid w:val="003960D4"/>
    <w:rsid w:val="00397232"/>
    <w:rsid w:val="003A0A91"/>
    <w:rsid w:val="003A0FEB"/>
    <w:rsid w:val="003A203B"/>
    <w:rsid w:val="003A224B"/>
    <w:rsid w:val="003A3CCE"/>
    <w:rsid w:val="003A3E25"/>
    <w:rsid w:val="003A4878"/>
    <w:rsid w:val="003A49BF"/>
    <w:rsid w:val="003A4AE6"/>
    <w:rsid w:val="003A598C"/>
    <w:rsid w:val="003A59AD"/>
    <w:rsid w:val="003A5FF8"/>
    <w:rsid w:val="003A604E"/>
    <w:rsid w:val="003A62D9"/>
    <w:rsid w:val="003A62ED"/>
    <w:rsid w:val="003A6AAC"/>
    <w:rsid w:val="003A72B6"/>
    <w:rsid w:val="003A7E28"/>
    <w:rsid w:val="003B01A4"/>
    <w:rsid w:val="003B0661"/>
    <w:rsid w:val="003B08F8"/>
    <w:rsid w:val="003B10B7"/>
    <w:rsid w:val="003B244F"/>
    <w:rsid w:val="003B258B"/>
    <w:rsid w:val="003B303F"/>
    <w:rsid w:val="003B313B"/>
    <w:rsid w:val="003B3DD7"/>
    <w:rsid w:val="003B609D"/>
    <w:rsid w:val="003B6861"/>
    <w:rsid w:val="003B686E"/>
    <w:rsid w:val="003B7B89"/>
    <w:rsid w:val="003B7E8A"/>
    <w:rsid w:val="003C3CB4"/>
    <w:rsid w:val="003C608E"/>
    <w:rsid w:val="003C60A3"/>
    <w:rsid w:val="003C75F6"/>
    <w:rsid w:val="003D08CD"/>
    <w:rsid w:val="003D0B85"/>
    <w:rsid w:val="003D0E4B"/>
    <w:rsid w:val="003D1BCE"/>
    <w:rsid w:val="003D1CD8"/>
    <w:rsid w:val="003D2AD8"/>
    <w:rsid w:val="003D2FD1"/>
    <w:rsid w:val="003D3B03"/>
    <w:rsid w:val="003D406E"/>
    <w:rsid w:val="003D4463"/>
    <w:rsid w:val="003D5AD0"/>
    <w:rsid w:val="003D7496"/>
    <w:rsid w:val="003D78E8"/>
    <w:rsid w:val="003E0BB6"/>
    <w:rsid w:val="003E0E8B"/>
    <w:rsid w:val="003E2912"/>
    <w:rsid w:val="003E3651"/>
    <w:rsid w:val="003E48DB"/>
    <w:rsid w:val="003E6941"/>
    <w:rsid w:val="003E77B4"/>
    <w:rsid w:val="003E7EBD"/>
    <w:rsid w:val="003F0ADA"/>
    <w:rsid w:val="003F0BCD"/>
    <w:rsid w:val="003F1F8D"/>
    <w:rsid w:val="003F2A9E"/>
    <w:rsid w:val="003F2BB1"/>
    <w:rsid w:val="003F37F1"/>
    <w:rsid w:val="003F4294"/>
    <w:rsid w:val="003F50F2"/>
    <w:rsid w:val="003F5295"/>
    <w:rsid w:val="003F52E1"/>
    <w:rsid w:val="003F7452"/>
    <w:rsid w:val="003F7CE6"/>
    <w:rsid w:val="00400E2E"/>
    <w:rsid w:val="00401304"/>
    <w:rsid w:val="00401CC8"/>
    <w:rsid w:val="004038DF"/>
    <w:rsid w:val="00403C2B"/>
    <w:rsid w:val="00403F46"/>
    <w:rsid w:val="00404197"/>
    <w:rsid w:val="00405A65"/>
    <w:rsid w:val="00405F7C"/>
    <w:rsid w:val="0040777A"/>
    <w:rsid w:val="00410BA8"/>
    <w:rsid w:val="00410F23"/>
    <w:rsid w:val="004122A0"/>
    <w:rsid w:val="004129EC"/>
    <w:rsid w:val="00412F13"/>
    <w:rsid w:val="004131F5"/>
    <w:rsid w:val="00413428"/>
    <w:rsid w:val="00413C69"/>
    <w:rsid w:val="00414697"/>
    <w:rsid w:val="004173A0"/>
    <w:rsid w:val="00417464"/>
    <w:rsid w:val="00417EA5"/>
    <w:rsid w:val="00417F2D"/>
    <w:rsid w:val="00417FF9"/>
    <w:rsid w:val="0042029E"/>
    <w:rsid w:val="00421A47"/>
    <w:rsid w:val="00421B20"/>
    <w:rsid w:val="004220C5"/>
    <w:rsid w:val="0042236A"/>
    <w:rsid w:val="004233BD"/>
    <w:rsid w:val="004234CF"/>
    <w:rsid w:val="00423841"/>
    <w:rsid w:val="00424E46"/>
    <w:rsid w:val="00426A23"/>
    <w:rsid w:val="00426C94"/>
    <w:rsid w:val="0043192D"/>
    <w:rsid w:val="00432191"/>
    <w:rsid w:val="00433D3E"/>
    <w:rsid w:val="00434756"/>
    <w:rsid w:val="00434A93"/>
    <w:rsid w:val="0043664E"/>
    <w:rsid w:val="004368F6"/>
    <w:rsid w:val="0043787C"/>
    <w:rsid w:val="00437B56"/>
    <w:rsid w:val="00441D5B"/>
    <w:rsid w:val="004422C4"/>
    <w:rsid w:val="00442CA2"/>
    <w:rsid w:val="00443E63"/>
    <w:rsid w:val="00444116"/>
    <w:rsid w:val="00444370"/>
    <w:rsid w:val="00445091"/>
    <w:rsid w:val="00445301"/>
    <w:rsid w:val="004458B8"/>
    <w:rsid w:val="00445BAF"/>
    <w:rsid w:val="00445DA2"/>
    <w:rsid w:val="004466FE"/>
    <w:rsid w:val="0044706F"/>
    <w:rsid w:val="00447129"/>
    <w:rsid w:val="00447FB4"/>
    <w:rsid w:val="004514A1"/>
    <w:rsid w:val="00451D43"/>
    <w:rsid w:val="004529A9"/>
    <w:rsid w:val="00453FA9"/>
    <w:rsid w:val="004540CF"/>
    <w:rsid w:val="004546CB"/>
    <w:rsid w:val="004550F7"/>
    <w:rsid w:val="00455275"/>
    <w:rsid w:val="00455407"/>
    <w:rsid w:val="004559DC"/>
    <w:rsid w:val="00455BF8"/>
    <w:rsid w:val="0045627B"/>
    <w:rsid w:val="00457164"/>
    <w:rsid w:val="00457704"/>
    <w:rsid w:val="00457710"/>
    <w:rsid w:val="004601B7"/>
    <w:rsid w:val="00460D51"/>
    <w:rsid w:val="00461212"/>
    <w:rsid w:val="004613A1"/>
    <w:rsid w:val="00461C00"/>
    <w:rsid w:val="004642D3"/>
    <w:rsid w:val="00467393"/>
    <w:rsid w:val="00467397"/>
    <w:rsid w:val="004702E1"/>
    <w:rsid w:val="00472472"/>
    <w:rsid w:val="00472CC9"/>
    <w:rsid w:val="00473314"/>
    <w:rsid w:val="00473494"/>
    <w:rsid w:val="00473B8E"/>
    <w:rsid w:val="00474089"/>
    <w:rsid w:val="00474E4B"/>
    <w:rsid w:val="00475E5C"/>
    <w:rsid w:val="0047723C"/>
    <w:rsid w:val="00477C13"/>
    <w:rsid w:val="00477C52"/>
    <w:rsid w:val="0048024A"/>
    <w:rsid w:val="004812C4"/>
    <w:rsid w:val="004818F2"/>
    <w:rsid w:val="00481E02"/>
    <w:rsid w:val="00482699"/>
    <w:rsid w:val="00484202"/>
    <w:rsid w:val="00484796"/>
    <w:rsid w:val="0048507B"/>
    <w:rsid w:val="0048556B"/>
    <w:rsid w:val="00485DC1"/>
    <w:rsid w:val="00487627"/>
    <w:rsid w:val="00490C0D"/>
    <w:rsid w:val="00490FD4"/>
    <w:rsid w:val="0049102D"/>
    <w:rsid w:val="00491780"/>
    <w:rsid w:val="004931E5"/>
    <w:rsid w:val="00493C24"/>
    <w:rsid w:val="00494100"/>
    <w:rsid w:val="004945E0"/>
    <w:rsid w:val="00494A6E"/>
    <w:rsid w:val="00494EE8"/>
    <w:rsid w:val="0049533D"/>
    <w:rsid w:val="004957F5"/>
    <w:rsid w:val="004A0308"/>
    <w:rsid w:val="004A0FF4"/>
    <w:rsid w:val="004A18A7"/>
    <w:rsid w:val="004A1B67"/>
    <w:rsid w:val="004A2C0A"/>
    <w:rsid w:val="004A3145"/>
    <w:rsid w:val="004A3203"/>
    <w:rsid w:val="004A3F44"/>
    <w:rsid w:val="004A478C"/>
    <w:rsid w:val="004A5180"/>
    <w:rsid w:val="004A68DD"/>
    <w:rsid w:val="004A6ADF"/>
    <w:rsid w:val="004A6E36"/>
    <w:rsid w:val="004A721A"/>
    <w:rsid w:val="004A7990"/>
    <w:rsid w:val="004A7C1E"/>
    <w:rsid w:val="004A7EBC"/>
    <w:rsid w:val="004B07F8"/>
    <w:rsid w:val="004B12B3"/>
    <w:rsid w:val="004B1F09"/>
    <w:rsid w:val="004B295B"/>
    <w:rsid w:val="004B2FAF"/>
    <w:rsid w:val="004B3490"/>
    <w:rsid w:val="004B495A"/>
    <w:rsid w:val="004B5F4E"/>
    <w:rsid w:val="004B623D"/>
    <w:rsid w:val="004B6340"/>
    <w:rsid w:val="004B6476"/>
    <w:rsid w:val="004B65D7"/>
    <w:rsid w:val="004B6DFA"/>
    <w:rsid w:val="004C0BDC"/>
    <w:rsid w:val="004C0C46"/>
    <w:rsid w:val="004C1F56"/>
    <w:rsid w:val="004C1F95"/>
    <w:rsid w:val="004C45AC"/>
    <w:rsid w:val="004C6D1E"/>
    <w:rsid w:val="004C7D0D"/>
    <w:rsid w:val="004D278A"/>
    <w:rsid w:val="004D2FD8"/>
    <w:rsid w:val="004D3BDC"/>
    <w:rsid w:val="004D516F"/>
    <w:rsid w:val="004D5177"/>
    <w:rsid w:val="004D76E3"/>
    <w:rsid w:val="004E0ADA"/>
    <w:rsid w:val="004E0DB3"/>
    <w:rsid w:val="004E2AC8"/>
    <w:rsid w:val="004E3E8B"/>
    <w:rsid w:val="004E5A31"/>
    <w:rsid w:val="004E69DD"/>
    <w:rsid w:val="004E6EF9"/>
    <w:rsid w:val="004E7D5C"/>
    <w:rsid w:val="004F0672"/>
    <w:rsid w:val="004F0682"/>
    <w:rsid w:val="004F0870"/>
    <w:rsid w:val="004F1036"/>
    <w:rsid w:val="004F1447"/>
    <w:rsid w:val="004F16A0"/>
    <w:rsid w:val="004F294C"/>
    <w:rsid w:val="004F4B1F"/>
    <w:rsid w:val="004F66FD"/>
    <w:rsid w:val="004F7631"/>
    <w:rsid w:val="004F7E96"/>
    <w:rsid w:val="005014BD"/>
    <w:rsid w:val="00501D37"/>
    <w:rsid w:val="00502262"/>
    <w:rsid w:val="0050305D"/>
    <w:rsid w:val="0050327B"/>
    <w:rsid w:val="00503978"/>
    <w:rsid w:val="005039F7"/>
    <w:rsid w:val="00503CAE"/>
    <w:rsid w:val="005041F3"/>
    <w:rsid w:val="005042E8"/>
    <w:rsid w:val="00504652"/>
    <w:rsid w:val="005053C8"/>
    <w:rsid w:val="00506230"/>
    <w:rsid w:val="00506472"/>
    <w:rsid w:val="00506955"/>
    <w:rsid w:val="00506A8D"/>
    <w:rsid w:val="00507852"/>
    <w:rsid w:val="0051024F"/>
    <w:rsid w:val="005104B8"/>
    <w:rsid w:val="00510ADA"/>
    <w:rsid w:val="00511C4B"/>
    <w:rsid w:val="00512538"/>
    <w:rsid w:val="0051284C"/>
    <w:rsid w:val="00512932"/>
    <w:rsid w:val="00512DFD"/>
    <w:rsid w:val="00513770"/>
    <w:rsid w:val="00513FED"/>
    <w:rsid w:val="00514440"/>
    <w:rsid w:val="00515264"/>
    <w:rsid w:val="00516F40"/>
    <w:rsid w:val="00520848"/>
    <w:rsid w:val="0052097C"/>
    <w:rsid w:val="00521643"/>
    <w:rsid w:val="00522BBB"/>
    <w:rsid w:val="00522C78"/>
    <w:rsid w:val="00523914"/>
    <w:rsid w:val="00523C5A"/>
    <w:rsid w:val="005243A8"/>
    <w:rsid w:val="00526688"/>
    <w:rsid w:val="00526AD4"/>
    <w:rsid w:val="00526ADA"/>
    <w:rsid w:val="00526C95"/>
    <w:rsid w:val="00526FDA"/>
    <w:rsid w:val="00527F9B"/>
    <w:rsid w:val="0053022A"/>
    <w:rsid w:val="00532265"/>
    <w:rsid w:val="00533246"/>
    <w:rsid w:val="00533C05"/>
    <w:rsid w:val="00533C63"/>
    <w:rsid w:val="0053490F"/>
    <w:rsid w:val="005357C6"/>
    <w:rsid w:val="005400A1"/>
    <w:rsid w:val="00540131"/>
    <w:rsid w:val="00540315"/>
    <w:rsid w:val="0054046D"/>
    <w:rsid w:val="00540B3F"/>
    <w:rsid w:val="00541455"/>
    <w:rsid w:val="0054296D"/>
    <w:rsid w:val="0054426C"/>
    <w:rsid w:val="00546CD9"/>
    <w:rsid w:val="005505E0"/>
    <w:rsid w:val="00552E82"/>
    <w:rsid w:val="0055316F"/>
    <w:rsid w:val="00553825"/>
    <w:rsid w:val="00554C53"/>
    <w:rsid w:val="00556CA5"/>
    <w:rsid w:val="00557AA1"/>
    <w:rsid w:val="00557F31"/>
    <w:rsid w:val="005608E9"/>
    <w:rsid w:val="00560CCF"/>
    <w:rsid w:val="00561155"/>
    <w:rsid w:val="00561334"/>
    <w:rsid w:val="00561674"/>
    <w:rsid w:val="00561E8D"/>
    <w:rsid w:val="00562253"/>
    <w:rsid w:val="005660F4"/>
    <w:rsid w:val="00566B96"/>
    <w:rsid w:val="005711D3"/>
    <w:rsid w:val="005716B5"/>
    <w:rsid w:val="005718F1"/>
    <w:rsid w:val="005729E4"/>
    <w:rsid w:val="005745C2"/>
    <w:rsid w:val="00574707"/>
    <w:rsid w:val="00577E5E"/>
    <w:rsid w:val="00580406"/>
    <w:rsid w:val="005805D1"/>
    <w:rsid w:val="005812AF"/>
    <w:rsid w:val="00582486"/>
    <w:rsid w:val="005850FD"/>
    <w:rsid w:val="00585C7B"/>
    <w:rsid w:val="005867DA"/>
    <w:rsid w:val="005877ED"/>
    <w:rsid w:val="00587AF0"/>
    <w:rsid w:val="00587C92"/>
    <w:rsid w:val="005909AF"/>
    <w:rsid w:val="00591953"/>
    <w:rsid w:val="00593A95"/>
    <w:rsid w:val="005945E7"/>
    <w:rsid w:val="0059487A"/>
    <w:rsid w:val="00594D43"/>
    <w:rsid w:val="005978F7"/>
    <w:rsid w:val="00597A13"/>
    <w:rsid w:val="00597D7A"/>
    <w:rsid w:val="005A004A"/>
    <w:rsid w:val="005A0D6A"/>
    <w:rsid w:val="005A1DBC"/>
    <w:rsid w:val="005A27A3"/>
    <w:rsid w:val="005A3EE7"/>
    <w:rsid w:val="005A5EE5"/>
    <w:rsid w:val="005A7605"/>
    <w:rsid w:val="005A7683"/>
    <w:rsid w:val="005B06FC"/>
    <w:rsid w:val="005B22A6"/>
    <w:rsid w:val="005B275C"/>
    <w:rsid w:val="005B306F"/>
    <w:rsid w:val="005B319C"/>
    <w:rsid w:val="005B4E30"/>
    <w:rsid w:val="005B68F4"/>
    <w:rsid w:val="005C0216"/>
    <w:rsid w:val="005C0DED"/>
    <w:rsid w:val="005C1071"/>
    <w:rsid w:val="005C1B65"/>
    <w:rsid w:val="005C21E3"/>
    <w:rsid w:val="005C3B54"/>
    <w:rsid w:val="005C593D"/>
    <w:rsid w:val="005C6AB1"/>
    <w:rsid w:val="005C7147"/>
    <w:rsid w:val="005D1A79"/>
    <w:rsid w:val="005D2142"/>
    <w:rsid w:val="005D2DBF"/>
    <w:rsid w:val="005D3013"/>
    <w:rsid w:val="005D36B0"/>
    <w:rsid w:val="005D3A9B"/>
    <w:rsid w:val="005D6D25"/>
    <w:rsid w:val="005D7253"/>
    <w:rsid w:val="005D7459"/>
    <w:rsid w:val="005E043F"/>
    <w:rsid w:val="005E081F"/>
    <w:rsid w:val="005E08E9"/>
    <w:rsid w:val="005E1007"/>
    <w:rsid w:val="005E19EA"/>
    <w:rsid w:val="005E3290"/>
    <w:rsid w:val="005E3EB4"/>
    <w:rsid w:val="005E4DF3"/>
    <w:rsid w:val="005E5A9A"/>
    <w:rsid w:val="005E5CAF"/>
    <w:rsid w:val="005E6381"/>
    <w:rsid w:val="005E6384"/>
    <w:rsid w:val="005E741B"/>
    <w:rsid w:val="005F1443"/>
    <w:rsid w:val="005F3ABB"/>
    <w:rsid w:val="005F43C4"/>
    <w:rsid w:val="005F4790"/>
    <w:rsid w:val="005F5539"/>
    <w:rsid w:val="005F6232"/>
    <w:rsid w:val="0060013F"/>
    <w:rsid w:val="00600677"/>
    <w:rsid w:val="00601960"/>
    <w:rsid w:val="006022D0"/>
    <w:rsid w:val="0060297D"/>
    <w:rsid w:val="00602A3D"/>
    <w:rsid w:val="00603E44"/>
    <w:rsid w:val="006048C1"/>
    <w:rsid w:val="0060672B"/>
    <w:rsid w:val="00607A17"/>
    <w:rsid w:val="00610B0B"/>
    <w:rsid w:val="006111AF"/>
    <w:rsid w:val="00612793"/>
    <w:rsid w:val="006131FF"/>
    <w:rsid w:val="006134B0"/>
    <w:rsid w:val="00613856"/>
    <w:rsid w:val="00614D67"/>
    <w:rsid w:val="0061682D"/>
    <w:rsid w:val="0061773F"/>
    <w:rsid w:val="006177B0"/>
    <w:rsid w:val="00620323"/>
    <w:rsid w:val="00620D70"/>
    <w:rsid w:val="0062101B"/>
    <w:rsid w:val="0062122C"/>
    <w:rsid w:val="006212E1"/>
    <w:rsid w:val="006212FB"/>
    <w:rsid w:val="0062190F"/>
    <w:rsid w:val="00621E4A"/>
    <w:rsid w:val="006223D6"/>
    <w:rsid w:val="00622579"/>
    <w:rsid w:val="00623590"/>
    <w:rsid w:val="0062526B"/>
    <w:rsid w:val="006258D2"/>
    <w:rsid w:val="00625951"/>
    <w:rsid w:val="006265B1"/>
    <w:rsid w:val="00626B40"/>
    <w:rsid w:val="0062731F"/>
    <w:rsid w:val="00627894"/>
    <w:rsid w:val="00627EA3"/>
    <w:rsid w:val="00630524"/>
    <w:rsid w:val="00632BC3"/>
    <w:rsid w:val="006337B2"/>
    <w:rsid w:val="00634CE9"/>
    <w:rsid w:val="00634F7C"/>
    <w:rsid w:val="0063517D"/>
    <w:rsid w:val="006352C4"/>
    <w:rsid w:val="006352D5"/>
    <w:rsid w:val="00635346"/>
    <w:rsid w:val="006364B6"/>
    <w:rsid w:val="00636F4E"/>
    <w:rsid w:val="006371AD"/>
    <w:rsid w:val="00637AA0"/>
    <w:rsid w:val="00637EF5"/>
    <w:rsid w:val="00640681"/>
    <w:rsid w:val="00641528"/>
    <w:rsid w:val="0064219D"/>
    <w:rsid w:val="00643E64"/>
    <w:rsid w:val="0064572B"/>
    <w:rsid w:val="00647265"/>
    <w:rsid w:val="0064731F"/>
    <w:rsid w:val="00650D1A"/>
    <w:rsid w:val="00651083"/>
    <w:rsid w:val="00652B4E"/>
    <w:rsid w:val="0065409C"/>
    <w:rsid w:val="00655E6D"/>
    <w:rsid w:val="00655FD5"/>
    <w:rsid w:val="00656372"/>
    <w:rsid w:val="00656AA7"/>
    <w:rsid w:val="00656AE2"/>
    <w:rsid w:val="00656B46"/>
    <w:rsid w:val="0065788F"/>
    <w:rsid w:val="00657DB8"/>
    <w:rsid w:val="00660662"/>
    <w:rsid w:val="00660915"/>
    <w:rsid w:val="00661792"/>
    <w:rsid w:val="0066358D"/>
    <w:rsid w:val="00664C62"/>
    <w:rsid w:val="00665CE8"/>
    <w:rsid w:val="0066693E"/>
    <w:rsid w:val="00666AAA"/>
    <w:rsid w:val="00666F4C"/>
    <w:rsid w:val="006675A1"/>
    <w:rsid w:val="00670A7C"/>
    <w:rsid w:val="00674149"/>
    <w:rsid w:val="0067672B"/>
    <w:rsid w:val="00676929"/>
    <w:rsid w:val="00677062"/>
    <w:rsid w:val="00677C91"/>
    <w:rsid w:val="00680B56"/>
    <w:rsid w:val="00682777"/>
    <w:rsid w:val="0068294F"/>
    <w:rsid w:val="0068385B"/>
    <w:rsid w:val="00683A91"/>
    <w:rsid w:val="00684102"/>
    <w:rsid w:val="00687FDF"/>
    <w:rsid w:val="00690DDE"/>
    <w:rsid w:val="00691F6C"/>
    <w:rsid w:val="00692BDD"/>
    <w:rsid w:val="006935BA"/>
    <w:rsid w:val="006940A1"/>
    <w:rsid w:val="006960AA"/>
    <w:rsid w:val="006A084E"/>
    <w:rsid w:val="006A0C20"/>
    <w:rsid w:val="006A20FA"/>
    <w:rsid w:val="006A2DF1"/>
    <w:rsid w:val="006A332C"/>
    <w:rsid w:val="006A34C8"/>
    <w:rsid w:val="006A43C1"/>
    <w:rsid w:val="006A47EB"/>
    <w:rsid w:val="006A4EEB"/>
    <w:rsid w:val="006A4FE6"/>
    <w:rsid w:val="006A6ECC"/>
    <w:rsid w:val="006A779B"/>
    <w:rsid w:val="006B0254"/>
    <w:rsid w:val="006B033F"/>
    <w:rsid w:val="006B0EE0"/>
    <w:rsid w:val="006B1651"/>
    <w:rsid w:val="006B3465"/>
    <w:rsid w:val="006B3788"/>
    <w:rsid w:val="006B4C1F"/>
    <w:rsid w:val="006B5614"/>
    <w:rsid w:val="006B6D1B"/>
    <w:rsid w:val="006B70D5"/>
    <w:rsid w:val="006B7AEE"/>
    <w:rsid w:val="006C050F"/>
    <w:rsid w:val="006C16D7"/>
    <w:rsid w:val="006C1814"/>
    <w:rsid w:val="006C1AA1"/>
    <w:rsid w:val="006C3F2A"/>
    <w:rsid w:val="006D0DA3"/>
    <w:rsid w:val="006D19E5"/>
    <w:rsid w:val="006D1E5C"/>
    <w:rsid w:val="006D273E"/>
    <w:rsid w:val="006D28F1"/>
    <w:rsid w:val="006D3732"/>
    <w:rsid w:val="006D4D5E"/>
    <w:rsid w:val="006D4F55"/>
    <w:rsid w:val="006D6217"/>
    <w:rsid w:val="006E021E"/>
    <w:rsid w:val="006E1019"/>
    <w:rsid w:val="006E1E45"/>
    <w:rsid w:val="006E2F11"/>
    <w:rsid w:val="006E3303"/>
    <w:rsid w:val="006E381A"/>
    <w:rsid w:val="006E3A4E"/>
    <w:rsid w:val="006E3DF9"/>
    <w:rsid w:val="006E5A21"/>
    <w:rsid w:val="006E658E"/>
    <w:rsid w:val="006F0709"/>
    <w:rsid w:val="006F082A"/>
    <w:rsid w:val="006F1E84"/>
    <w:rsid w:val="006F2216"/>
    <w:rsid w:val="006F2845"/>
    <w:rsid w:val="006F3013"/>
    <w:rsid w:val="006F3C58"/>
    <w:rsid w:val="006F4A4A"/>
    <w:rsid w:val="006F4B39"/>
    <w:rsid w:val="006F50B9"/>
    <w:rsid w:val="006F5F34"/>
    <w:rsid w:val="006F68C4"/>
    <w:rsid w:val="006F769D"/>
    <w:rsid w:val="006F7E68"/>
    <w:rsid w:val="00701A4C"/>
    <w:rsid w:val="00701D62"/>
    <w:rsid w:val="00702B6A"/>
    <w:rsid w:val="00702F82"/>
    <w:rsid w:val="00703341"/>
    <w:rsid w:val="00703CC4"/>
    <w:rsid w:val="007043BC"/>
    <w:rsid w:val="00704B67"/>
    <w:rsid w:val="007054B2"/>
    <w:rsid w:val="0070559C"/>
    <w:rsid w:val="007056C1"/>
    <w:rsid w:val="00705835"/>
    <w:rsid w:val="00705CFF"/>
    <w:rsid w:val="007101E2"/>
    <w:rsid w:val="007117B3"/>
    <w:rsid w:val="00711BF8"/>
    <w:rsid w:val="00711D80"/>
    <w:rsid w:val="007123D2"/>
    <w:rsid w:val="00714128"/>
    <w:rsid w:val="0071532B"/>
    <w:rsid w:val="00716136"/>
    <w:rsid w:val="007163F0"/>
    <w:rsid w:val="007166A7"/>
    <w:rsid w:val="0071720E"/>
    <w:rsid w:val="007173AF"/>
    <w:rsid w:val="0071758B"/>
    <w:rsid w:val="00717B15"/>
    <w:rsid w:val="00717D66"/>
    <w:rsid w:val="00717FEB"/>
    <w:rsid w:val="0072031C"/>
    <w:rsid w:val="00720348"/>
    <w:rsid w:val="007208E0"/>
    <w:rsid w:val="00721E54"/>
    <w:rsid w:val="00722E42"/>
    <w:rsid w:val="0072366B"/>
    <w:rsid w:val="0072391E"/>
    <w:rsid w:val="00723FF3"/>
    <w:rsid w:val="00725050"/>
    <w:rsid w:val="00725B95"/>
    <w:rsid w:val="00725ECA"/>
    <w:rsid w:val="007263B3"/>
    <w:rsid w:val="007267B1"/>
    <w:rsid w:val="00726B4E"/>
    <w:rsid w:val="00726E03"/>
    <w:rsid w:val="00727652"/>
    <w:rsid w:val="00727672"/>
    <w:rsid w:val="007311C2"/>
    <w:rsid w:val="00732995"/>
    <w:rsid w:val="00733D72"/>
    <w:rsid w:val="007344C6"/>
    <w:rsid w:val="00735EA3"/>
    <w:rsid w:val="00737F13"/>
    <w:rsid w:val="00742271"/>
    <w:rsid w:val="007440B4"/>
    <w:rsid w:val="00744B64"/>
    <w:rsid w:val="007453FA"/>
    <w:rsid w:val="0074589E"/>
    <w:rsid w:val="00745BCD"/>
    <w:rsid w:val="00746FA7"/>
    <w:rsid w:val="0074701D"/>
    <w:rsid w:val="007502C0"/>
    <w:rsid w:val="007503D1"/>
    <w:rsid w:val="0075060C"/>
    <w:rsid w:val="00750FD4"/>
    <w:rsid w:val="0075180A"/>
    <w:rsid w:val="007518ED"/>
    <w:rsid w:val="00751A35"/>
    <w:rsid w:val="007554EB"/>
    <w:rsid w:val="00755FF8"/>
    <w:rsid w:val="00756E8C"/>
    <w:rsid w:val="00760116"/>
    <w:rsid w:val="00760677"/>
    <w:rsid w:val="00760BA1"/>
    <w:rsid w:val="007616C2"/>
    <w:rsid w:val="00761E26"/>
    <w:rsid w:val="007621DB"/>
    <w:rsid w:val="007625FA"/>
    <w:rsid w:val="00762B4D"/>
    <w:rsid w:val="007630D4"/>
    <w:rsid w:val="00765517"/>
    <w:rsid w:val="00765CC2"/>
    <w:rsid w:val="00766617"/>
    <w:rsid w:val="007667AA"/>
    <w:rsid w:val="00770751"/>
    <w:rsid w:val="00770A59"/>
    <w:rsid w:val="007716BF"/>
    <w:rsid w:val="007724B8"/>
    <w:rsid w:val="00772705"/>
    <w:rsid w:val="00772FA4"/>
    <w:rsid w:val="00773030"/>
    <w:rsid w:val="007733A9"/>
    <w:rsid w:val="00773846"/>
    <w:rsid w:val="007739B5"/>
    <w:rsid w:val="00774E38"/>
    <w:rsid w:val="00774F3C"/>
    <w:rsid w:val="007751CE"/>
    <w:rsid w:val="0077614C"/>
    <w:rsid w:val="007762C7"/>
    <w:rsid w:val="00776624"/>
    <w:rsid w:val="00776F96"/>
    <w:rsid w:val="0077726E"/>
    <w:rsid w:val="00777834"/>
    <w:rsid w:val="0078007A"/>
    <w:rsid w:val="007819A3"/>
    <w:rsid w:val="00781AB2"/>
    <w:rsid w:val="00781C24"/>
    <w:rsid w:val="00782F71"/>
    <w:rsid w:val="00783643"/>
    <w:rsid w:val="007848F4"/>
    <w:rsid w:val="00784C60"/>
    <w:rsid w:val="00785306"/>
    <w:rsid w:val="007866ED"/>
    <w:rsid w:val="00786D9A"/>
    <w:rsid w:val="00787262"/>
    <w:rsid w:val="00787606"/>
    <w:rsid w:val="00787A99"/>
    <w:rsid w:val="00790530"/>
    <w:rsid w:val="00791E07"/>
    <w:rsid w:val="00791F3A"/>
    <w:rsid w:val="007930F3"/>
    <w:rsid w:val="007945B3"/>
    <w:rsid w:val="007956CA"/>
    <w:rsid w:val="007962D0"/>
    <w:rsid w:val="0079643F"/>
    <w:rsid w:val="00796952"/>
    <w:rsid w:val="007A09AA"/>
    <w:rsid w:val="007A2ABE"/>
    <w:rsid w:val="007A2CB6"/>
    <w:rsid w:val="007A3788"/>
    <w:rsid w:val="007A499D"/>
    <w:rsid w:val="007A5726"/>
    <w:rsid w:val="007A5843"/>
    <w:rsid w:val="007A5C7F"/>
    <w:rsid w:val="007A6B01"/>
    <w:rsid w:val="007A711E"/>
    <w:rsid w:val="007B17FF"/>
    <w:rsid w:val="007B253E"/>
    <w:rsid w:val="007B334A"/>
    <w:rsid w:val="007B3EA2"/>
    <w:rsid w:val="007B4453"/>
    <w:rsid w:val="007B44CE"/>
    <w:rsid w:val="007B47FF"/>
    <w:rsid w:val="007B49A8"/>
    <w:rsid w:val="007B5D90"/>
    <w:rsid w:val="007B5ED7"/>
    <w:rsid w:val="007B7B5C"/>
    <w:rsid w:val="007C0288"/>
    <w:rsid w:val="007C067E"/>
    <w:rsid w:val="007C141F"/>
    <w:rsid w:val="007C28E9"/>
    <w:rsid w:val="007C47B8"/>
    <w:rsid w:val="007C5101"/>
    <w:rsid w:val="007C5103"/>
    <w:rsid w:val="007C585B"/>
    <w:rsid w:val="007C5D99"/>
    <w:rsid w:val="007C7205"/>
    <w:rsid w:val="007C753F"/>
    <w:rsid w:val="007C786E"/>
    <w:rsid w:val="007C7E71"/>
    <w:rsid w:val="007D0A34"/>
    <w:rsid w:val="007D159A"/>
    <w:rsid w:val="007D2267"/>
    <w:rsid w:val="007D4387"/>
    <w:rsid w:val="007D47BA"/>
    <w:rsid w:val="007D50B5"/>
    <w:rsid w:val="007D55F9"/>
    <w:rsid w:val="007D5C62"/>
    <w:rsid w:val="007D5F73"/>
    <w:rsid w:val="007D647F"/>
    <w:rsid w:val="007D6516"/>
    <w:rsid w:val="007D721B"/>
    <w:rsid w:val="007D7825"/>
    <w:rsid w:val="007E06FC"/>
    <w:rsid w:val="007E07A8"/>
    <w:rsid w:val="007E0874"/>
    <w:rsid w:val="007E2801"/>
    <w:rsid w:val="007E2A2A"/>
    <w:rsid w:val="007E3373"/>
    <w:rsid w:val="007E475E"/>
    <w:rsid w:val="007E5836"/>
    <w:rsid w:val="007E5944"/>
    <w:rsid w:val="007E5A06"/>
    <w:rsid w:val="007E6761"/>
    <w:rsid w:val="007E7126"/>
    <w:rsid w:val="007E7F7C"/>
    <w:rsid w:val="007F0398"/>
    <w:rsid w:val="007F0A30"/>
    <w:rsid w:val="007F2A87"/>
    <w:rsid w:val="007F2D83"/>
    <w:rsid w:val="007F2F34"/>
    <w:rsid w:val="007F4AEF"/>
    <w:rsid w:val="00800B0F"/>
    <w:rsid w:val="00801E75"/>
    <w:rsid w:val="008021C4"/>
    <w:rsid w:val="008022DE"/>
    <w:rsid w:val="00803237"/>
    <w:rsid w:val="00804618"/>
    <w:rsid w:val="00804726"/>
    <w:rsid w:val="0080476E"/>
    <w:rsid w:val="008058DF"/>
    <w:rsid w:val="00805D37"/>
    <w:rsid w:val="00805F36"/>
    <w:rsid w:val="00805F7A"/>
    <w:rsid w:val="00805FE3"/>
    <w:rsid w:val="00806F28"/>
    <w:rsid w:val="00810B21"/>
    <w:rsid w:val="0081165F"/>
    <w:rsid w:val="00813072"/>
    <w:rsid w:val="008133E2"/>
    <w:rsid w:val="008136D4"/>
    <w:rsid w:val="00813F1A"/>
    <w:rsid w:val="00814433"/>
    <w:rsid w:val="00814EBF"/>
    <w:rsid w:val="008175D5"/>
    <w:rsid w:val="00817931"/>
    <w:rsid w:val="00817A2D"/>
    <w:rsid w:val="00817F01"/>
    <w:rsid w:val="0082025A"/>
    <w:rsid w:val="00820BE5"/>
    <w:rsid w:val="008213E5"/>
    <w:rsid w:val="00822371"/>
    <w:rsid w:val="00822D32"/>
    <w:rsid w:val="00823C17"/>
    <w:rsid w:val="008259A0"/>
    <w:rsid w:val="008261B9"/>
    <w:rsid w:val="00826F36"/>
    <w:rsid w:val="00827C51"/>
    <w:rsid w:val="008300A5"/>
    <w:rsid w:val="00830793"/>
    <w:rsid w:val="00831020"/>
    <w:rsid w:val="00832B97"/>
    <w:rsid w:val="008334A0"/>
    <w:rsid w:val="00834174"/>
    <w:rsid w:val="00835A4C"/>
    <w:rsid w:val="00835DB5"/>
    <w:rsid w:val="00836037"/>
    <w:rsid w:val="00836336"/>
    <w:rsid w:val="00836570"/>
    <w:rsid w:val="00836A0B"/>
    <w:rsid w:val="00836ADC"/>
    <w:rsid w:val="008379F6"/>
    <w:rsid w:val="00837AED"/>
    <w:rsid w:val="00837EBB"/>
    <w:rsid w:val="0084023A"/>
    <w:rsid w:val="00840529"/>
    <w:rsid w:val="00840B1A"/>
    <w:rsid w:val="00841039"/>
    <w:rsid w:val="00842B4D"/>
    <w:rsid w:val="00844590"/>
    <w:rsid w:val="0084489E"/>
    <w:rsid w:val="00845C8A"/>
    <w:rsid w:val="00845E38"/>
    <w:rsid w:val="00845F36"/>
    <w:rsid w:val="0084665C"/>
    <w:rsid w:val="00847ACF"/>
    <w:rsid w:val="00851234"/>
    <w:rsid w:val="0085128D"/>
    <w:rsid w:val="0085156D"/>
    <w:rsid w:val="00852C81"/>
    <w:rsid w:val="00852DCC"/>
    <w:rsid w:val="0085301D"/>
    <w:rsid w:val="00854BFC"/>
    <w:rsid w:val="00857112"/>
    <w:rsid w:val="00861106"/>
    <w:rsid w:val="00861669"/>
    <w:rsid w:val="00863576"/>
    <w:rsid w:val="00864087"/>
    <w:rsid w:val="00864770"/>
    <w:rsid w:val="00866429"/>
    <w:rsid w:val="00867968"/>
    <w:rsid w:val="008679AF"/>
    <w:rsid w:val="00870509"/>
    <w:rsid w:val="008707B0"/>
    <w:rsid w:val="00871C68"/>
    <w:rsid w:val="0087327E"/>
    <w:rsid w:val="00875377"/>
    <w:rsid w:val="00875D61"/>
    <w:rsid w:val="00877249"/>
    <w:rsid w:val="0087739C"/>
    <w:rsid w:val="00877943"/>
    <w:rsid w:val="0087797E"/>
    <w:rsid w:val="008803E2"/>
    <w:rsid w:val="0088088C"/>
    <w:rsid w:val="0088180E"/>
    <w:rsid w:val="0088560F"/>
    <w:rsid w:val="0088665A"/>
    <w:rsid w:val="008875BC"/>
    <w:rsid w:val="008950C6"/>
    <w:rsid w:val="00895EB9"/>
    <w:rsid w:val="00896232"/>
    <w:rsid w:val="00896D6D"/>
    <w:rsid w:val="00897BA7"/>
    <w:rsid w:val="008A0770"/>
    <w:rsid w:val="008A1786"/>
    <w:rsid w:val="008A22DF"/>
    <w:rsid w:val="008A296A"/>
    <w:rsid w:val="008A31E4"/>
    <w:rsid w:val="008A3305"/>
    <w:rsid w:val="008A3447"/>
    <w:rsid w:val="008A56A7"/>
    <w:rsid w:val="008A595C"/>
    <w:rsid w:val="008A6BED"/>
    <w:rsid w:val="008A7BE2"/>
    <w:rsid w:val="008B0730"/>
    <w:rsid w:val="008B0942"/>
    <w:rsid w:val="008B1C47"/>
    <w:rsid w:val="008B1E3C"/>
    <w:rsid w:val="008B2183"/>
    <w:rsid w:val="008B220D"/>
    <w:rsid w:val="008B3AB4"/>
    <w:rsid w:val="008B3B1F"/>
    <w:rsid w:val="008B4AF8"/>
    <w:rsid w:val="008B6C59"/>
    <w:rsid w:val="008C2FDF"/>
    <w:rsid w:val="008C356A"/>
    <w:rsid w:val="008C56F7"/>
    <w:rsid w:val="008C5AB0"/>
    <w:rsid w:val="008C6CA3"/>
    <w:rsid w:val="008C7079"/>
    <w:rsid w:val="008D0F62"/>
    <w:rsid w:val="008D1E97"/>
    <w:rsid w:val="008D3034"/>
    <w:rsid w:val="008D312C"/>
    <w:rsid w:val="008D3739"/>
    <w:rsid w:val="008D3976"/>
    <w:rsid w:val="008D4164"/>
    <w:rsid w:val="008D452F"/>
    <w:rsid w:val="008D4C2B"/>
    <w:rsid w:val="008D5458"/>
    <w:rsid w:val="008D5C6D"/>
    <w:rsid w:val="008D72E6"/>
    <w:rsid w:val="008D78B8"/>
    <w:rsid w:val="008D79E5"/>
    <w:rsid w:val="008E0CD3"/>
    <w:rsid w:val="008E0F9A"/>
    <w:rsid w:val="008E1B0E"/>
    <w:rsid w:val="008E3004"/>
    <w:rsid w:val="008E4078"/>
    <w:rsid w:val="008E4753"/>
    <w:rsid w:val="008E4B4C"/>
    <w:rsid w:val="008E5983"/>
    <w:rsid w:val="008E6C6B"/>
    <w:rsid w:val="008E7089"/>
    <w:rsid w:val="008E75AA"/>
    <w:rsid w:val="008E7CDF"/>
    <w:rsid w:val="008F09FC"/>
    <w:rsid w:val="008F1096"/>
    <w:rsid w:val="008F1C43"/>
    <w:rsid w:val="008F273F"/>
    <w:rsid w:val="008F3FF4"/>
    <w:rsid w:val="008F5513"/>
    <w:rsid w:val="008F6706"/>
    <w:rsid w:val="008F68B7"/>
    <w:rsid w:val="008F6C2F"/>
    <w:rsid w:val="008F76C8"/>
    <w:rsid w:val="00900D8A"/>
    <w:rsid w:val="00901668"/>
    <w:rsid w:val="00903424"/>
    <w:rsid w:val="00903984"/>
    <w:rsid w:val="009044D4"/>
    <w:rsid w:val="00904D81"/>
    <w:rsid w:val="00904E8B"/>
    <w:rsid w:val="00905595"/>
    <w:rsid w:val="00905DD8"/>
    <w:rsid w:val="009068F0"/>
    <w:rsid w:val="00906C36"/>
    <w:rsid w:val="009079D9"/>
    <w:rsid w:val="00907DA4"/>
    <w:rsid w:val="009109A0"/>
    <w:rsid w:val="009115E0"/>
    <w:rsid w:val="00911F12"/>
    <w:rsid w:val="00912D4A"/>
    <w:rsid w:val="00913A74"/>
    <w:rsid w:val="00914B45"/>
    <w:rsid w:val="00915137"/>
    <w:rsid w:val="00916BAE"/>
    <w:rsid w:val="00920C0F"/>
    <w:rsid w:val="00922136"/>
    <w:rsid w:val="0092267D"/>
    <w:rsid w:val="00922FE4"/>
    <w:rsid w:val="00924729"/>
    <w:rsid w:val="00924B64"/>
    <w:rsid w:val="009264EC"/>
    <w:rsid w:val="009272A7"/>
    <w:rsid w:val="00927859"/>
    <w:rsid w:val="0093022A"/>
    <w:rsid w:val="009302F3"/>
    <w:rsid w:val="00930763"/>
    <w:rsid w:val="00933608"/>
    <w:rsid w:val="00936450"/>
    <w:rsid w:val="009367C6"/>
    <w:rsid w:val="00936E72"/>
    <w:rsid w:val="009372B1"/>
    <w:rsid w:val="00937335"/>
    <w:rsid w:val="009401EA"/>
    <w:rsid w:val="009405D4"/>
    <w:rsid w:val="00940744"/>
    <w:rsid w:val="00940978"/>
    <w:rsid w:val="00940B63"/>
    <w:rsid w:val="00940DF3"/>
    <w:rsid w:val="009424FE"/>
    <w:rsid w:val="0094264C"/>
    <w:rsid w:val="00942AA4"/>
    <w:rsid w:val="00944A03"/>
    <w:rsid w:val="00945998"/>
    <w:rsid w:val="0094782F"/>
    <w:rsid w:val="0094793A"/>
    <w:rsid w:val="00947A53"/>
    <w:rsid w:val="00950001"/>
    <w:rsid w:val="00950541"/>
    <w:rsid w:val="00952A92"/>
    <w:rsid w:val="00953782"/>
    <w:rsid w:val="00953930"/>
    <w:rsid w:val="00953A06"/>
    <w:rsid w:val="00953CD8"/>
    <w:rsid w:val="00957825"/>
    <w:rsid w:val="00957A71"/>
    <w:rsid w:val="00962091"/>
    <w:rsid w:val="0096219D"/>
    <w:rsid w:val="00963757"/>
    <w:rsid w:val="00964714"/>
    <w:rsid w:val="009649C3"/>
    <w:rsid w:val="009656AC"/>
    <w:rsid w:val="0096633F"/>
    <w:rsid w:val="009663E8"/>
    <w:rsid w:val="009669CE"/>
    <w:rsid w:val="00966FF2"/>
    <w:rsid w:val="00967A41"/>
    <w:rsid w:val="00967B46"/>
    <w:rsid w:val="00967B56"/>
    <w:rsid w:val="0097085B"/>
    <w:rsid w:val="00970BD6"/>
    <w:rsid w:val="0097163B"/>
    <w:rsid w:val="0097262D"/>
    <w:rsid w:val="009728CF"/>
    <w:rsid w:val="00973112"/>
    <w:rsid w:val="00973B6C"/>
    <w:rsid w:val="009744F7"/>
    <w:rsid w:val="009765C5"/>
    <w:rsid w:val="0097777C"/>
    <w:rsid w:val="00977CCA"/>
    <w:rsid w:val="00980568"/>
    <w:rsid w:val="00980AAE"/>
    <w:rsid w:val="00981147"/>
    <w:rsid w:val="0098143C"/>
    <w:rsid w:val="00982900"/>
    <w:rsid w:val="00982AD1"/>
    <w:rsid w:val="0098360B"/>
    <w:rsid w:val="00983AFF"/>
    <w:rsid w:val="00985018"/>
    <w:rsid w:val="0098523F"/>
    <w:rsid w:val="009858FB"/>
    <w:rsid w:val="00985953"/>
    <w:rsid w:val="00986253"/>
    <w:rsid w:val="009866FA"/>
    <w:rsid w:val="009867C3"/>
    <w:rsid w:val="00986DA3"/>
    <w:rsid w:val="00987D00"/>
    <w:rsid w:val="009917F9"/>
    <w:rsid w:val="00991DC7"/>
    <w:rsid w:val="009923A7"/>
    <w:rsid w:val="00993109"/>
    <w:rsid w:val="0099336D"/>
    <w:rsid w:val="00994A52"/>
    <w:rsid w:val="00994BD8"/>
    <w:rsid w:val="00995F3B"/>
    <w:rsid w:val="009970ED"/>
    <w:rsid w:val="00997CF8"/>
    <w:rsid w:val="009A023B"/>
    <w:rsid w:val="009A0636"/>
    <w:rsid w:val="009A3147"/>
    <w:rsid w:val="009A3D39"/>
    <w:rsid w:val="009A4A95"/>
    <w:rsid w:val="009A5767"/>
    <w:rsid w:val="009A5A87"/>
    <w:rsid w:val="009A61DC"/>
    <w:rsid w:val="009A7C8A"/>
    <w:rsid w:val="009B1E38"/>
    <w:rsid w:val="009B269E"/>
    <w:rsid w:val="009B3378"/>
    <w:rsid w:val="009B44F1"/>
    <w:rsid w:val="009B4B35"/>
    <w:rsid w:val="009B5534"/>
    <w:rsid w:val="009B57C6"/>
    <w:rsid w:val="009B600E"/>
    <w:rsid w:val="009B6FA5"/>
    <w:rsid w:val="009B768C"/>
    <w:rsid w:val="009C0809"/>
    <w:rsid w:val="009C1CD8"/>
    <w:rsid w:val="009C60AE"/>
    <w:rsid w:val="009C65B6"/>
    <w:rsid w:val="009C76B6"/>
    <w:rsid w:val="009C78D1"/>
    <w:rsid w:val="009D0399"/>
    <w:rsid w:val="009D062B"/>
    <w:rsid w:val="009D1A9E"/>
    <w:rsid w:val="009D346C"/>
    <w:rsid w:val="009D3E92"/>
    <w:rsid w:val="009D52AE"/>
    <w:rsid w:val="009D551A"/>
    <w:rsid w:val="009D6BD4"/>
    <w:rsid w:val="009D7C61"/>
    <w:rsid w:val="009E06D8"/>
    <w:rsid w:val="009E072C"/>
    <w:rsid w:val="009E07CD"/>
    <w:rsid w:val="009E0CAD"/>
    <w:rsid w:val="009E0DE9"/>
    <w:rsid w:val="009E1081"/>
    <w:rsid w:val="009E1D07"/>
    <w:rsid w:val="009E3030"/>
    <w:rsid w:val="009E3B96"/>
    <w:rsid w:val="009E437E"/>
    <w:rsid w:val="009E5A4C"/>
    <w:rsid w:val="009E5F4D"/>
    <w:rsid w:val="009E6816"/>
    <w:rsid w:val="009E6A17"/>
    <w:rsid w:val="009E6CDD"/>
    <w:rsid w:val="009E6E25"/>
    <w:rsid w:val="009E750D"/>
    <w:rsid w:val="009E7C27"/>
    <w:rsid w:val="009E7E60"/>
    <w:rsid w:val="009F0202"/>
    <w:rsid w:val="009F16F5"/>
    <w:rsid w:val="009F302B"/>
    <w:rsid w:val="009F58EF"/>
    <w:rsid w:val="009F5C7A"/>
    <w:rsid w:val="009F6CC8"/>
    <w:rsid w:val="009F7DCA"/>
    <w:rsid w:val="00A000EA"/>
    <w:rsid w:val="00A001F9"/>
    <w:rsid w:val="00A003C7"/>
    <w:rsid w:val="00A00846"/>
    <w:rsid w:val="00A00FF6"/>
    <w:rsid w:val="00A01283"/>
    <w:rsid w:val="00A023A3"/>
    <w:rsid w:val="00A02835"/>
    <w:rsid w:val="00A02F95"/>
    <w:rsid w:val="00A04941"/>
    <w:rsid w:val="00A0506D"/>
    <w:rsid w:val="00A05AB2"/>
    <w:rsid w:val="00A071C4"/>
    <w:rsid w:val="00A07E22"/>
    <w:rsid w:val="00A10AD1"/>
    <w:rsid w:val="00A10B88"/>
    <w:rsid w:val="00A11E31"/>
    <w:rsid w:val="00A121A8"/>
    <w:rsid w:val="00A13747"/>
    <w:rsid w:val="00A1386B"/>
    <w:rsid w:val="00A142DA"/>
    <w:rsid w:val="00A14568"/>
    <w:rsid w:val="00A15925"/>
    <w:rsid w:val="00A16955"/>
    <w:rsid w:val="00A20D69"/>
    <w:rsid w:val="00A2147C"/>
    <w:rsid w:val="00A22449"/>
    <w:rsid w:val="00A22B5B"/>
    <w:rsid w:val="00A22CBD"/>
    <w:rsid w:val="00A22CC6"/>
    <w:rsid w:val="00A24871"/>
    <w:rsid w:val="00A264FC"/>
    <w:rsid w:val="00A30F74"/>
    <w:rsid w:val="00A34B56"/>
    <w:rsid w:val="00A350BC"/>
    <w:rsid w:val="00A36777"/>
    <w:rsid w:val="00A37550"/>
    <w:rsid w:val="00A37558"/>
    <w:rsid w:val="00A37F35"/>
    <w:rsid w:val="00A37F8C"/>
    <w:rsid w:val="00A40028"/>
    <w:rsid w:val="00A4037D"/>
    <w:rsid w:val="00A42EA7"/>
    <w:rsid w:val="00A4326E"/>
    <w:rsid w:val="00A441C5"/>
    <w:rsid w:val="00A454B6"/>
    <w:rsid w:val="00A459F0"/>
    <w:rsid w:val="00A46F75"/>
    <w:rsid w:val="00A477AA"/>
    <w:rsid w:val="00A52071"/>
    <w:rsid w:val="00A5209B"/>
    <w:rsid w:val="00A53006"/>
    <w:rsid w:val="00A537C0"/>
    <w:rsid w:val="00A53BBC"/>
    <w:rsid w:val="00A5411D"/>
    <w:rsid w:val="00A55CCC"/>
    <w:rsid w:val="00A60300"/>
    <w:rsid w:val="00A6177F"/>
    <w:rsid w:val="00A6277A"/>
    <w:rsid w:val="00A62845"/>
    <w:rsid w:val="00A63597"/>
    <w:rsid w:val="00A6404E"/>
    <w:rsid w:val="00A64E7F"/>
    <w:rsid w:val="00A66940"/>
    <w:rsid w:val="00A676B3"/>
    <w:rsid w:val="00A67BFE"/>
    <w:rsid w:val="00A7014B"/>
    <w:rsid w:val="00A70195"/>
    <w:rsid w:val="00A706ED"/>
    <w:rsid w:val="00A706FF"/>
    <w:rsid w:val="00A70CCE"/>
    <w:rsid w:val="00A711FE"/>
    <w:rsid w:val="00A71573"/>
    <w:rsid w:val="00A7258C"/>
    <w:rsid w:val="00A732EA"/>
    <w:rsid w:val="00A74C59"/>
    <w:rsid w:val="00A76453"/>
    <w:rsid w:val="00A778BE"/>
    <w:rsid w:val="00A806B5"/>
    <w:rsid w:val="00A8181F"/>
    <w:rsid w:val="00A84DE2"/>
    <w:rsid w:val="00A8575A"/>
    <w:rsid w:val="00A859E9"/>
    <w:rsid w:val="00A85A8C"/>
    <w:rsid w:val="00A85D57"/>
    <w:rsid w:val="00A863EF"/>
    <w:rsid w:val="00A866B7"/>
    <w:rsid w:val="00A87CD9"/>
    <w:rsid w:val="00A911B7"/>
    <w:rsid w:val="00A91762"/>
    <w:rsid w:val="00A91B5C"/>
    <w:rsid w:val="00A92236"/>
    <w:rsid w:val="00A93110"/>
    <w:rsid w:val="00A938C9"/>
    <w:rsid w:val="00A93928"/>
    <w:rsid w:val="00A9472F"/>
    <w:rsid w:val="00A9589C"/>
    <w:rsid w:val="00A96374"/>
    <w:rsid w:val="00A963D8"/>
    <w:rsid w:val="00A9687A"/>
    <w:rsid w:val="00A96AD3"/>
    <w:rsid w:val="00A972CA"/>
    <w:rsid w:val="00A97D9C"/>
    <w:rsid w:val="00AA12B9"/>
    <w:rsid w:val="00AA2122"/>
    <w:rsid w:val="00AA2545"/>
    <w:rsid w:val="00AA31A2"/>
    <w:rsid w:val="00AA4FB9"/>
    <w:rsid w:val="00AA6375"/>
    <w:rsid w:val="00AA6AE0"/>
    <w:rsid w:val="00AA6CA5"/>
    <w:rsid w:val="00AA75CF"/>
    <w:rsid w:val="00AA7D49"/>
    <w:rsid w:val="00AB0815"/>
    <w:rsid w:val="00AB0AED"/>
    <w:rsid w:val="00AB24B5"/>
    <w:rsid w:val="00AB2B72"/>
    <w:rsid w:val="00AB3C61"/>
    <w:rsid w:val="00AB4186"/>
    <w:rsid w:val="00AB5370"/>
    <w:rsid w:val="00AB5571"/>
    <w:rsid w:val="00AB5DC5"/>
    <w:rsid w:val="00AB70CA"/>
    <w:rsid w:val="00AB7167"/>
    <w:rsid w:val="00AB7FD8"/>
    <w:rsid w:val="00AC062B"/>
    <w:rsid w:val="00AC1351"/>
    <w:rsid w:val="00AC24A0"/>
    <w:rsid w:val="00AC3657"/>
    <w:rsid w:val="00AC406B"/>
    <w:rsid w:val="00AC42F3"/>
    <w:rsid w:val="00AC48D6"/>
    <w:rsid w:val="00AC4A7E"/>
    <w:rsid w:val="00AC4DE9"/>
    <w:rsid w:val="00AC65A0"/>
    <w:rsid w:val="00AC76B5"/>
    <w:rsid w:val="00AC7910"/>
    <w:rsid w:val="00AD11DA"/>
    <w:rsid w:val="00AD1368"/>
    <w:rsid w:val="00AD2F1A"/>
    <w:rsid w:val="00AD305C"/>
    <w:rsid w:val="00AD547A"/>
    <w:rsid w:val="00AD54EE"/>
    <w:rsid w:val="00AD5D8E"/>
    <w:rsid w:val="00AD6596"/>
    <w:rsid w:val="00AD7761"/>
    <w:rsid w:val="00AD7FF1"/>
    <w:rsid w:val="00AE061D"/>
    <w:rsid w:val="00AE0F0A"/>
    <w:rsid w:val="00AE116D"/>
    <w:rsid w:val="00AE4492"/>
    <w:rsid w:val="00AE517C"/>
    <w:rsid w:val="00AE51B0"/>
    <w:rsid w:val="00AE5877"/>
    <w:rsid w:val="00AE69FB"/>
    <w:rsid w:val="00AE6EC4"/>
    <w:rsid w:val="00AF0353"/>
    <w:rsid w:val="00AF2231"/>
    <w:rsid w:val="00AF2308"/>
    <w:rsid w:val="00AF4932"/>
    <w:rsid w:val="00AF49D0"/>
    <w:rsid w:val="00AF5955"/>
    <w:rsid w:val="00AF5C92"/>
    <w:rsid w:val="00AF7F43"/>
    <w:rsid w:val="00AF7F4E"/>
    <w:rsid w:val="00B014AC"/>
    <w:rsid w:val="00B02994"/>
    <w:rsid w:val="00B033F5"/>
    <w:rsid w:val="00B0387B"/>
    <w:rsid w:val="00B06736"/>
    <w:rsid w:val="00B06A3C"/>
    <w:rsid w:val="00B06B72"/>
    <w:rsid w:val="00B07D21"/>
    <w:rsid w:val="00B109E3"/>
    <w:rsid w:val="00B10E4D"/>
    <w:rsid w:val="00B10EA6"/>
    <w:rsid w:val="00B11254"/>
    <w:rsid w:val="00B115C2"/>
    <w:rsid w:val="00B118ED"/>
    <w:rsid w:val="00B13043"/>
    <w:rsid w:val="00B13329"/>
    <w:rsid w:val="00B14767"/>
    <w:rsid w:val="00B158BD"/>
    <w:rsid w:val="00B16EE3"/>
    <w:rsid w:val="00B16FA1"/>
    <w:rsid w:val="00B1716A"/>
    <w:rsid w:val="00B201B6"/>
    <w:rsid w:val="00B22CAA"/>
    <w:rsid w:val="00B23FE1"/>
    <w:rsid w:val="00B240BC"/>
    <w:rsid w:val="00B24266"/>
    <w:rsid w:val="00B24880"/>
    <w:rsid w:val="00B24C47"/>
    <w:rsid w:val="00B26A85"/>
    <w:rsid w:val="00B26AD4"/>
    <w:rsid w:val="00B273BD"/>
    <w:rsid w:val="00B27EA0"/>
    <w:rsid w:val="00B30BFA"/>
    <w:rsid w:val="00B3119B"/>
    <w:rsid w:val="00B32564"/>
    <w:rsid w:val="00B331A4"/>
    <w:rsid w:val="00B33CE9"/>
    <w:rsid w:val="00B34B4D"/>
    <w:rsid w:val="00B35A96"/>
    <w:rsid w:val="00B35FDF"/>
    <w:rsid w:val="00B36B04"/>
    <w:rsid w:val="00B37D43"/>
    <w:rsid w:val="00B404FB"/>
    <w:rsid w:val="00B406BE"/>
    <w:rsid w:val="00B424E6"/>
    <w:rsid w:val="00B42B9C"/>
    <w:rsid w:val="00B43A60"/>
    <w:rsid w:val="00B44B49"/>
    <w:rsid w:val="00B45C6C"/>
    <w:rsid w:val="00B45D0A"/>
    <w:rsid w:val="00B46990"/>
    <w:rsid w:val="00B46F10"/>
    <w:rsid w:val="00B47F4F"/>
    <w:rsid w:val="00B50898"/>
    <w:rsid w:val="00B50946"/>
    <w:rsid w:val="00B50F2A"/>
    <w:rsid w:val="00B53258"/>
    <w:rsid w:val="00B534D7"/>
    <w:rsid w:val="00B53605"/>
    <w:rsid w:val="00B549C4"/>
    <w:rsid w:val="00B54E76"/>
    <w:rsid w:val="00B56067"/>
    <w:rsid w:val="00B5638B"/>
    <w:rsid w:val="00B572D0"/>
    <w:rsid w:val="00B61119"/>
    <w:rsid w:val="00B61230"/>
    <w:rsid w:val="00B62190"/>
    <w:rsid w:val="00B637D6"/>
    <w:rsid w:val="00B63DB5"/>
    <w:rsid w:val="00B64B24"/>
    <w:rsid w:val="00B64F21"/>
    <w:rsid w:val="00B6561E"/>
    <w:rsid w:val="00B66BCE"/>
    <w:rsid w:val="00B6757A"/>
    <w:rsid w:val="00B6772D"/>
    <w:rsid w:val="00B67F5F"/>
    <w:rsid w:val="00B70001"/>
    <w:rsid w:val="00B704A0"/>
    <w:rsid w:val="00B706D7"/>
    <w:rsid w:val="00B71B02"/>
    <w:rsid w:val="00B71B25"/>
    <w:rsid w:val="00B71B7E"/>
    <w:rsid w:val="00B71E06"/>
    <w:rsid w:val="00B76136"/>
    <w:rsid w:val="00B7629D"/>
    <w:rsid w:val="00B7629E"/>
    <w:rsid w:val="00B778B4"/>
    <w:rsid w:val="00B77A49"/>
    <w:rsid w:val="00B80724"/>
    <w:rsid w:val="00B80A3A"/>
    <w:rsid w:val="00B81A24"/>
    <w:rsid w:val="00B81E74"/>
    <w:rsid w:val="00B823C2"/>
    <w:rsid w:val="00B82A91"/>
    <w:rsid w:val="00B83E7D"/>
    <w:rsid w:val="00B8694B"/>
    <w:rsid w:val="00B86AEE"/>
    <w:rsid w:val="00B86D2E"/>
    <w:rsid w:val="00B87B5E"/>
    <w:rsid w:val="00B9048F"/>
    <w:rsid w:val="00B91438"/>
    <w:rsid w:val="00B91470"/>
    <w:rsid w:val="00B91B4B"/>
    <w:rsid w:val="00B92097"/>
    <w:rsid w:val="00B93EDF"/>
    <w:rsid w:val="00B941C3"/>
    <w:rsid w:val="00B95069"/>
    <w:rsid w:val="00B963D7"/>
    <w:rsid w:val="00B969CD"/>
    <w:rsid w:val="00B9727D"/>
    <w:rsid w:val="00B9790C"/>
    <w:rsid w:val="00BA1681"/>
    <w:rsid w:val="00BA323E"/>
    <w:rsid w:val="00BA4190"/>
    <w:rsid w:val="00BA4EA3"/>
    <w:rsid w:val="00BA5484"/>
    <w:rsid w:val="00BA660F"/>
    <w:rsid w:val="00BA6C34"/>
    <w:rsid w:val="00BA7CC4"/>
    <w:rsid w:val="00BB12F4"/>
    <w:rsid w:val="00BB198C"/>
    <w:rsid w:val="00BB1AEA"/>
    <w:rsid w:val="00BB2C94"/>
    <w:rsid w:val="00BB3268"/>
    <w:rsid w:val="00BB45DC"/>
    <w:rsid w:val="00BB4748"/>
    <w:rsid w:val="00BB4DCD"/>
    <w:rsid w:val="00BB7908"/>
    <w:rsid w:val="00BC01DA"/>
    <w:rsid w:val="00BC0BA5"/>
    <w:rsid w:val="00BC0E7A"/>
    <w:rsid w:val="00BC11FA"/>
    <w:rsid w:val="00BC19A1"/>
    <w:rsid w:val="00BC3D47"/>
    <w:rsid w:val="00BC5021"/>
    <w:rsid w:val="00BC5319"/>
    <w:rsid w:val="00BC5C4A"/>
    <w:rsid w:val="00BC650C"/>
    <w:rsid w:val="00BD07D6"/>
    <w:rsid w:val="00BD07DB"/>
    <w:rsid w:val="00BD0FED"/>
    <w:rsid w:val="00BD1A89"/>
    <w:rsid w:val="00BD1FCB"/>
    <w:rsid w:val="00BD5241"/>
    <w:rsid w:val="00BD550E"/>
    <w:rsid w:val="00BD726C"/>
    <w:rsid w:val="00BE00D0"/>
    <w:rsid w:val="00BE01BD"/>
    <w:rsid w:val="00BE0221"/>
    <w:rsid w:val="00BE08C5"/>
    <w:rsid w:val="00BE09A0"/>
    <w:rsid w:val="00BE0BEB"/>
    <w:rsid w:val="00BE2940"/>
    <w:rsid w:val="00BE30F5"/>
    <w:rsid w:val="00BE33F0"/>
    <w:rsid w:val="00BE460B"/>
    <w:rsid w:val="00BE4A2B"/>
    <w:rsid w:val="00BE5677"/>
    <w:rsid w:val="00BE5A02"/>
    <w:rsid w:val="00BE5C78"/>
    <w:rsid w:val="00BE76BE"/>
    <w:rsid w:val="00BF0CD1"/>
    <w:rsid w:val="00BF11A5"/>
    <w:rsid w:val="00BF179A"/>
    <w:rsid w:val="00BF19FA"/>
    <w:rsid w:val="00BF1E3D"/>
    <w:rsid w:val="00BF2A06"/>
    <w:rsid w:val="00BF2B15"/>
    <w:rsid w:val="00BF37A1"/>
    <w:rsid w:val="00BF3A81"/>
    <w:rsid w:val="00BF3B7B"/>
    <w:rsid w:val="00BF3E55"/>
    <w:rsid w:val="00BF6355"/>
    <w:rsid w:val="00BF7BB5"/>
    <w:rsid w:val="00C0107D"/>
    <w:rsid w:val="00C011B7"/>
    <w:rsid w:val="00C019FE"/>
    <w:rsid w:val="00C02E66"/>
    <w:rsid w:val="00C0483E"/>
    <w:rsid w:val="00C059F8"/>
    <w:rsid w:val="00C05BA3"/>
    <w:rsid w:val="00C06919"/>
    <w:rsid w:val="00C07363"/>
    <w:rsid w:val="00C0748A"/>
    <w:rsid w:val="00C079E8"/>
    <w:rsid w:val="00C10772"/>
    <w:rsid w:val="00C110A4"/>
    <w:rsid w:val="00C11E44"/>
    <w:rsid w:val="00C1254A"/>
    <w:rsid w:val="00C12552"/>
    <w:rsid w:val="00C1266C"/>
    <w:rsid w:val="00C12C0D"/>
    <w:rsid w:val="00C1360B"/>
    <w:rsid w:val="00C138EA"/>
    <w:rsid w:val="00C13EDD"/>
    <w:rsid w:val="00C13F23"/>
    <w:rsid w:val="00C155A8"/>
    <w:rsid w:val="00C15D2B"/>
    <w:rsid w:val="00C16479"/>
    <w:rsid w:val="00C16AFC"/>
    <w:rsid w:val="00C176C8"/>
    <w:rsid w:val="00C17E4D"/>
    <w:rsid w:val="00C2055E"/>
    <w:rsid w:val="00C20E2B"/>
    <w:rsid w:val="00C20F8F"/>
    <w:rsid w:val="00C21091"/>
    <w:rsid w:val="00C22734"/>
    <w:rsid w:val="00C22B81"/>
    <w:rsid w:val="00C23C2C"/>
    <w:rsid w:val="00C23D88"/>
    <w:rsid w:val="00C24572"/>
    <w:rsid w:val="00C26322"/>
    <w:rsid w:val="00C31B41"/>
    <w:rsid w:val="00C32DFC"/>
    <w:rsid w:val="00C3312E"/>
    <w:rsid w:val="00C341E4"/>
    <w:rsid w:val="00C349EC"/>
    <w:rsid w:val="00C35159"/>
    <w:rsid w:val="00C3539F"/>
    <w:rsid w:val="00C356B6"/>
    <w:rsid w:val="00C3669F"/>
    <w:rsid w:val="00C372CA"/>
    <w:rsid w:val="00C378B7"/>
    <w:rsid w:val="00C37F1D"/>
    <w:rsid w:val="00C40C2C"/>
    <w:rsid w:val="00C4141B"/>
    <w:rsid w:val="00C41A07"/>
    <w:rsid w:val="00C42FC3"/>
    <w:rsid w:val="00C4341F"/>
    <w:rsid w:val="00C43F38"/>
    <w:rsid w:val="00C44460"/>
    <w:rsid w:val="00C453FF"/>
    <w:rsid w:val="00C45AEF"/>
    <w:rsid w:val="00C45CA1"/>
    <w:rsid w:val="00C462FB"/>
    <w:rsid w:val="00C472C8"/>
    <w:rsid w:val="00C476A2"/>
    <w:rsid w:val="00C477D4"/>
    <w:rsid w:val="00C50D27"/>
    <w:rsid w:val="00C50D4C"/>
    <w:rsid w:val="00C51569"/>
    <w:rsid w:val="00C518E7"/>
    <w:rsid w:val="00C51960"/>
    <w:rsid w:val="00C52180"/>
    <w:rsid w:val="00C53C25"/>
    <w:rsid w:val="00C552BA"/>
    <w:rsid w:val="00C567AE"/>
    <w:rsid w:val="00C57485"/>
    <w:rsid w:val="00C60218"/>
    <w:rsid w:val="00C603FA"/>
    <w:rsid w:val="00C60DEC"/>
    <w:rsid w:val="00C61A0B"/>
    <w:rsid w:val="00C63459"/>
    <w:rsid w:val="00C63F2C"/>
    <w:rsid w:val="00C64C01"/>
    <w:rsid w:val="00C65514"/>
    <w:rsid w:val="00C65FD5"/>
    <w:rsid w:val="00C669C3"/>
    <w:rsid w:val="00C675C0"/>
    <w:rsid w:val="00C704CE"/>
    <w:rsid w:val="00C7094A"/>
    <w:rsid w:val="00C72A44"/>
    <w:rsid w:val="00C73918"/>
    <w:rsid w:val="00C74C22"/>
    <w:rsid w:val="00C75C9B"/>
    <w:rsid w:val="00C76693"/>
    <w:rsid w:val="00C76CBA"/>
    <w:rsid w:val="00C76D30"/>
    <w:rsid w:val="00C8081E"/>
    <w:rsid w:val="00C80831"/>
    <w:rsid w:val="00C80956"/>
    <w:rsid w:val="00C81CC0"/>
    <w:rsid w:val="00C81F95"/>
    <w:rsid w:val="00C82162"/>
    <w:rsid w:val="00C84C4A"/>
    <w:rsid w:val="00C8556B"/>
    <w:rsid w:val="00C863C1"/>
    <w:rsid w:val="00C86FF5"/>
    <w:rsid w:val="00C8775F"/>
    <w:rsid w:val="00C87F2F"/>
    <w:rsid w:val="00C90FBA"/>
    <w:rsid w:val="00C91862"/>
    <w:rsid w:val="00C91AC2"/>
    <w:rsid w:val="00C92464"/>
    <w:rsid w:val="00C92FC3"/>
    <w:rsid w:val="00CA022F"/>
    <w:rsid w:val="00CA0360"/>
    <w:rsid w:val="00CA0C50"/>
    <w:rsid w:val="00CA0DD1"/>
    <w:rsid w:val="00CA31EA"/>
    <w:rsid w:val="00CA40E2"/>
    <w:rsid w:val="00CA466D"/>
    <w:rsid w:val="00CA47A4"/>
    <w:rsid w:val="00CA55B0"/>
    <w:rsid w:val="00CA6E54"/>
    <w:rsid w:val="00CA6F78"/>
    <w:rsid w:val="00CB245E"/>
    <w:rsid w:val="00CB279C"/>
    <w:rsid w:val="00CB3858"/>
    <w:rsid w:val="00CB55F6"/>
    <w:rsid w:val="00CB66CB"/>
    <w:rsid w:val="00CB6E3D"/>
    <w:rsid w:val="00CB7D9A"/>
    <w:rsid w:val="00CC0174"/>
    <w:rsid w:val="00CC13AF"/>
    <w:rsid w:val="00CC1D84"/>
    <w:rsid w:val="00CC1EC5"/>
    <w:rsid w:val="00CC1F00"/>
    <w:rsid w:val="00CC24A8"/>
    <w:rsid w:val="00CC2E1A"/>
    <w:rsid w:val="00CC3342"/>
    <w:rsid w:val="00CC3508"/>
    <w:rsid w:val="00CC37D1"/>
    <w:rsid w:val="00CC48D4"/>
    <w:rsid w:val="00CC48EC"/>
    <w:rsid w:val="00CC4AB4"/>
    <w:rsid w:val="00CC61F8"/>
    <w:rsid w:val="00CC693E"/>
    <w:rsid w:val="00CC6FEB"/>
    <w:rsid w:val="00CC784D"/>
    <w:rsid w:val="00CC789D"/>
    <w:rsid w:val="00CC7D45"/>
    <w:rsid w:val="00CD071B"/>
    <w:rsid w:val="00CD0C74"/>
    <w:rsid w:val="00CD198A"/>
    <w:rsid w:val="00CD20FE"/>
    <w:rsid w:val="00CD216D"/>
    <w:rsid w:val="00CD2EC8"/>
    <w:rsid w:val="00CD47DA"/>
    <w:rsid w:val="00CD5C60"/>
    <w:rsid w:val="00CD61E9"/>
    <w:rsid w:val="00CE1531"/>
    <w:rsid w:val="00CE178A"/>
    <w:rsid w:val="00CE178E"/>
    <w:rsid w:val="00CE1FBE"/>
    <w:rsid w:val="00CE2DCE"/>
    <w:rsid w:val="00CE4C96"/>
    <w:rsid w:val="00CE56D3"/>
    <w:rsid w:val="00CE6715"/>
    <w:rsid w:val="00CE6843"/>
    <w:rsid w:val="00CE69FE"/>
    <w:rsid w:val="00CE6DF1"/>
    <w:rsid w:val="00CE7421"/>
    <w:rsid w:val="00CF0B8D"/>
    <w:rsid w:val="00CF1377"/>
    <w:rsid w:val="00CF1F40"/>
    <w:rsid w:val="00CF26D4"/>
    <w:rsid w:val="00CF3F65"/>
    <w:rsid w:val="00CF448F"/>
    <w:rsid w:val="00CF5010"/>
    <w:rsid w:val="00CF55D8"/>
    <w:rsid w:val="00CF71E9"/>
    <w:rsid w:val="00CF74F7"/>
    <w:rsid w:val="00CF7A05"/>
    <w:rsid w:val="00CF7F98"/>
    <w:rsid w:val="00D00077"/>
    <w:rsid w:val="00D0073F"/>
    <w:rsid w:val="00D00EAB"/>
    <w:rsid w:val="00D01C34"/>
    <w:rsid w:val="00D025DC"/>
    <w:rsid w:val="00D02914"/>
    <w:rsid w:val="00D03565"/>
    <w:rsid w:val="00D04FD9"/>
    <w:rsid w:val="00D05DE1"/>
    <w:rsid w:val="00D05EE3"/>
    <w:rsid w:val="00D06F84"/>
    <w:rsid w:val="00D06FB5"/>
    <w:rsid w:val="00D1087E"/>
    <w:rsid w:val="00D10EF9"/>
    <w:rsid w:val="00D11980"/>
    <w:rsid w:val="00D12C62"/>
    <w:rsid w:val="00D12DE2"/>
    <w:rsid w:val="00D132CD"/>
    <w:rsid w:val="00D15250"/>
    <w:rsid w:val="00D158B2"/>
    <w:rsid w:val="00D15D70"/>
    <w:rsid w:val="00D15DB0"/>
    <w:rsid w:val="00D167B3"/>
    <w:rsid w:val="00D16996"/>
    <w:rsid w:val="00D21241"/>
    <w:rsid w:val="00D2151F"/>
    <w:rsid w:val="00D2157B"/>
    <w:rsid w:val="00D21EAE"/>
    <w:rsid w:val="00D23BF4"/>
    <w:rsid w:val="00D26E8D"/>
    <w:rsid w:val="00D271F1"/>
    <w:rsid w:val="00D279D0"/>
    <w:rsid w:val="00D30F09"/>
    <w:rsid w:val="00D31737"/>
    <w:rsid w:val="00D32880"/>
    <w:rsid w:val="00D32D8E"/>
    <w:rsid w:val="00D33798"/>
    <w:rsid w:val="00D352CF"/>
    <w:rsid w:val="00D354AF"/>
    <w:rsid w:val="00D358B5"/>
    <w:rsid w:val="00D3662B"/>
    <w:rsid w:val="00D40970"/>
    <w:rsid w:val="00D414A8"/>
    <w:rsid w:val="00D41A6D"/>
    <w:rsid w:val="00D41CFE"/>
    <w:rsid w:val="00D42FA0"/>
    <w:rsid w:val="00D432BB"/>
    <w:rsid w:val="00D4337C"/>
    <w:rsid w:val="00D44AA8"/>
    <w:rsid w:val="00D44ADA"/>
    <w:rsid w:val="00D44DBE"/>
    <w:rsid w:val="00D454B2"/>
    <w:rsid w:val="00D47F3D"/>
    <w:rsid w:val="00D509DC"/>
    <w:rsid w:val="00D50F4A"/>
    <w:rsid w:val="00D518C6"/>
    <w:rsid w:val="00D53491"/>
    <w:rsid w:val="00D54E39"/>
    <w:rsid w:val="00D552A6"/>
    <w:rsid w:val="00D5530A"/>
    <w:rsid w:val="00D56336"/>
    <w:rsid w:val="00D566EF"/>
    <w:rsid w:val="00D56E57"/>
    <w:rsid w:val="00D60393"/>
    <w:rsid w:val="00D604C1"/>
    <w:rsid w:val="00D6086D"/>
    <w:rsid w:val="00D60B18"/>
    <w:rsid w:val="00D6110D"/>
    <w:rsid w:val="00D64F74"/>
    <w:rsid w:val="00D6680D"/>
    <w:rsid w:val="00D66C46"/>
    <w:rsid w:val="00D71B3C"/>
    <w:rsid w:val="00D7234F"/>
    <w:rsid w:val="00D73513"/>
    <w:rsid w:val="00D7467F"/>
    <w:rsid w:val="00D7475B"/>
    <w:rsid w:val="00D74FF4"/>
    <w:rsid w:val="00D81C04"/>
    <w:rsid w:val="00D82465"/>
    <w:rsid w:val="00D83166"/>
    <w:rsid w:val="00D83213"/>
    <w:rsid w:val="00D83322"/>
    <w:rsid w:val="00D83849"/>
    <w:rsid w:val="00D8414E"/>
    <w:rsid w:val="00D846BF"/>
    <w:rsid w:val="00D84EA0"/>
    <w:rsid w:val="00D8646A"/>
    <w:rsid w:val="00D86922"/>
    <w:rsid w:val="00D86B92"/>
    <w:rsid w:val="00D87837"/>
    <w:rsid w:val="00D9027E"/>
    <w:rsid w:val="00D9175B"/>
    <w:rsid w:val="00D91D62"/>
    <w:rsid w:val="00D92A59"/>
    <w:rsid w:val="00D93243"/>
    <w:rsid w:val="00D948F1"/>
    <w:rsid w:val="00D94B4A"/>
    <w:rsid w:val="00D96310"/>
    <w:rsid w:val="00D966B1"/>
    <w:rsid w:val="00D96BA6"/>
    <w:rsid w:val="00D9719F"/>
    <w:rsid w:val="00DA0323"/>
    <w:rsid w:val="00DA05B3"/>
    <w:rsid w:val="00DA1A08"/>
    <w:rsid w:val="00DA2818"/>
    <w:rsid w:val="00DA2C5A"/>
    <w:rsid w:val="00DA4104"/>
    <w:rsid w:val="00DA4DDB"/>
    <w:rsid w:val="00DA4F85"/>
    <w:rsid w:val="00DA5106"/>
    <w:rsid w:val="00DA6C09"/>
    <w:rsid w:val="00DB0146"/>
    <w:rsid w:val="00DB0B4A"/>
    <w:rsid w:val="00DB0D3C"/>
    <w:rsid w:val="00DB0DBB"/>
    <w:rsid w:val="00DB1315"/>
    <w:rsid w:val="00DB1591"/>
    <w:rsid w:val="00DB19D9"/>
    <w:rsid w:val="00DB248C"/>
    <w:rsid w:val="00DB52B7"/>
    <w:rsid w:val="00DB54F6"/>
    <w:rsid w:val="00DB5855"/>
    <w:rsid w:val="00DB585B"/>
    <w:rsid w:val="00DB6203"/>
    <w:rsid w:val="00DB723A"/>
    <w:rsid w:val="00DC0F18"/>
    <w:rsid w:val="00DC128D"/>
    <w:rsid w:val="00DC12AB"/>
    <w:rsid w:val="00DC3CD6"/>
    <w:rsid w:val="00DC40CF"/>
    <w:rsid w:val="00DC47B4"/>
    <w:rsid w:val="00DC561E"/>
    <w:rsid w:val="00DC58D6"/>
    <w:rsid w:val="00DC69F9"/>
    <w:rsid w:val="00DC71D2"/>
    <w:rsid w:val="00DC75BC"/>
    <w:rsid w:val="00DC7A37"/>
    <w:rsid w:val="00DC7A66"/>
    <w:rsid w:val="00DD1EB6"/>
    <w:rsid w:val="00DD2FD3"/>
    <w:rsid w:val="00DD41CC"/>
    <w:rsid w:val="00DD49B3"/>
    <w:rsid w:val="00DD49F7"/>
    <w:rsid w:val="00DD4E07"/>
    <w:rsid w:val="00DD5242"/>
    <w:rsid w:val="00DD6EDD"/>
    <w:rsid w:val="00DD7984"/>
    <w:rsid w:val="00DE0C32"/>
    <w:rsid w:val="00DE104F"/>
    <w:rsid w:val="00DE1B7B"/>
    <w:rsid w:val="00DE2F93"/>
    <w:rsid w:val="00DE3D6A"/>
    <w:rsid w:val="00DE3DFC"/>
    <w:rsid w:val="00DE3E64"/>
    <w:rsid w:val="00DE46BC"/>
    <w:rsid w:val="00DE5D44"/>
    <w:rsid w:val="00DE66E2"/>
    <w:rsid w:val="00DF09D8"/>
    <w:rsid w:val="00DF0D7A"/>
    <w:rsid w:val="00DF0E9E"/>
    <w:rsid w:val="00DF16E7"/>
    <w:rsid w:val="00DF1A1C"/>
    <w:rsid w:val="00DF3062"/>
    <w:rsid w:val="00DF330E"/>
    <w:rsid w:val="00DF35A2"/>
    <w:rsid w:val="00DF3F3F"/>
    <w:rsid w:val="00DF5822"/>
    <w:rsid w:val="00DF5A51"/>
    <w:rsid w:val="00DF603E"/>
    <w:rsid w:val="00DF6DC0"/>
    <w:rsid w:val="00DF74D1"/>
    <w:rsid w:val="00DF7CEF"/>
    <w:rsid w:val="00E01283"/>
    <w:rsid w:val="00E053CC"/>
    <w:rsid w:val="00E067A2"/>
    <w:rsid w:val="00E06A13"/>
    <w:rsid w:val="00E07379"/>
    <w:rsid w:val="00E10088"/>
    <w:rsid w:val="00E1143E"/>
    <w:rsid w:val="00E11709"/>
    <w:rsid w:val="00E12041"/>
    <w:rsid w:val="00E1309B"/>
    <w:rsid w:val="00E1337A"/>
    <w:rsid w:val="00E13B15"/>
    <w:rsid w:val="00E13E1A"/>
    <w:rsid w:val="00E14073"/>
    <w:rsid w:val="00E20F3F"/>
    <w:rsid w:val="00E21A8C"/>
    <w:rsid w:val="00E22A0F"/>
    <w:rsid w:val="00E2317C"/>
    <w:rsid w:val="00E23C24"/>
    <w:rsid w:val="00E23E40"/>
    <w:rsid w:val="00E24659"/>
    <w:rsid w:val="00E25720"/>
    <w:rsid w:val="00E270D2"/>
    <w:rsid w:val="00E27D02"/>
    <w:rsid w:val="00E27F77"/>
    <w:rsid w:val="00E3309A"/>
    <w:rsid w:val="00E335F7"/>
    <w:rsid w:val="00E33B16"/>
    <w:rsid w:val="00E3451E"/>
    <w:rsid w:val="00E34E0F"/>
    <w:rsid w:val="00E358D4"/>
    <w:rsid w:val="00E35CA6"/>
    <w:rsid w:val="00E35E15"/>
    <w:rsid w:val="00E36C7A"/>
    <w:rsid w:val="00E373DC"/>
    <w:rsid w:val="00E378E5"/>
    <w:rsid w:val="00E40291"/>
    <w:rsid w:val="00E40B4B"/>
    <w:rsid w:val="00E40E2A"/>
    <w:rsid w:val="00E41F67"/>
    <w:rsid w:val="00E420B8"/>
    <w:rsid w:val="00E448A5"/>
    <w:rsid w:val="00E456C7"/>
    <w:rsid w:val="00E45D61"/>
    <w:rsid w:val="00E476C6"/>
    <w:rsid w:val="00E47D4C"/>
    <w:rsid w:val="00E51290"/>
    <w:rsid w:val="00E5286E"/>
    <w:rsid w:val="00E5336E"/>
    <w:rsid w:val="00E5338B"/>
    <w:rsid w:val="00E53AFD"/>
    <w:rsid w:val="00E540C5"/>
    <w:rsid w:val="00E54D79"/>
    <w:rsid w:val="00E564EE"/>
    <w:rsid w:val="00E57111"/>
    <w:rsid w:val="00E57525"/>
    <w:rsid w:val="00E575A0"/>
    <w:rsid w:val="00E601DE"/>
    <w:rsid w:val="00E60F05"/>
    <w:rsid w:val="00E6105A"/>
    <w:rsid w:val="00E612FB"/>
    <w:rsid w:val="00E62307"/>
    <w:rsid w:val="00E62540"/>
    <w:rsid w:val="00E62BB4"/>
    <w:rsid w:val="00E631B0"/>
    <w:rsid w:val="00E6394C"/>
    <w:rsid w:val="00E649F8"/>
    <w:rsid w:val="00E65DD6"/>
    <w:rsid w:val="00E6609E"/>
    <w:rsid w:val="00E661AB"/>
    <w:rsid w:val="00E70066"/>
    <w:rsid w:val="00E70B8D"/>
    <w:rsid w:val="00E719DA"/>
    <w:rsid w:val="00E7247B"/>
    <w:rsid w:val="00E73001"/>
    <w:rsid w:val="00E7342F"/>
    <w:rsid w:val="00E737A7"/>
    <w:rsid w:val="00E75445"/>
    <w:rsid w:val="00E76BEA"/>
    <w:rsid w:val="00E804FF"/>
    <w:rsid w:val="00E805B9"/>
    <w:rsid w:val="00E80F23"/>
    <w:rsid w:val="00E81B9A"/>
    <w:rsid w:val="00E82B0A"/>
    <w:rsid w:val="00E83F98"/>
    <w:rsid w:val="00E84226"/>
    <w:rsid w:val="00E844AD"/>
    <w:rsid w:val="00E84AD1"/>
    <w:rsid w:val="00E84BF4"/>
    <w:rsid w:val="00E85788"/>
    <w:rsid w:val="00E85BC4"/>
    <w:rsid w:val="00E864E7"/>
    <w:rsid w:val="00E868B8"/>
    <w:rsid w:val="00E868F7"/>
    <w:rsid w:val="00E869A5"/>
    <w:rsid w:val="00E870BC"/>
    <w:rsid w:val="00E8710F"/>
    <w:rsid w:val="00E878C1"/>
    <w:rsid w:val="00E8791B"/>
    <w:rsid w:val="00E87BA0"/>
    <w:rsid w:val="00E87F8D"/>
    <w:rsid w:val="00E91711"/>
    <w:rsid w:val="00E921C3"/>
    <w:rsid w:val="00E92929"/>
    <w:rsid w:val="00E92A29"/>
    <w:rsid w:val="00E93DF3"/>
    <w:rsid w:val="00E948D4"/>
    <w:rsid w:val="00E95F14"/>
    <w:rsid w:val="00E9645A"/>
    <w:rsid w:val="00E971E0"/>
    <w:rsid w:val="00E9755D"/>
    <w:rsid w:val="00EA0FF7"/>
    <w:rsid w:val="00EA19DE"/>
    <w:rsid w:val="00EA2A1B"/>
    <w:rsid w:val="00EA3BE3"/>
    <w:rsid w:val="00EA3E8E"/>
    <w:rsid w:val="00EA52D5"/>
    <w:rsid w:val="00EA538C"/>
    <w:rsid w:val="00EA5A33"/>
    <w:rsid w:val="00EA5FEB"/>
    <w:rsid w:val="00EA7444"/>
    <w:rsid w:val="00EB01DF"/>
    <w:rsid w:val="00EB07CA"/>
    <w:rsid w:val="00EB11A8"/>
    <w:rsid w:val="00EB26E9"/>
    <w:rsid w:val="00EB2924"/>
    <w:rsid w:val="00EB2E1C"/>
    <w:rsid w:val="00EB3005"/>
    <w:rsid w:val="00EB303C"/>
    <w:rsid w:val="00EB3DA6"/>
    <w:rsid w:val="00EB40EA"/>
    <w:rsid w:val="00EB4670"/>
    <w:rsid w:val="00EB55BE"/>
    <w:rsid w:val="00EB6160"/>
    <w:rsid w:val="00EB68D9"/>
    <w:rsid w:val="00EB7613"/>
    <w:rsid w:val="00EB786B"/>
    <w:rsid w:val="00EB7979"/>
    <w:rsid w:val="00EC1ECE"/>
    <w:rsid w:val="00EC310B"/>
    <w:rsid w:val="00EC3D14"/>
    <w:rsid w:val="00EC4E30"/>
    <w:rsid w:val="00EC50AE"/>
    <w:rsid w:val="00EC6693"/>
    <w:rsid w:val="00EC678B"/>
    <w:rsid w:val="00EC7234"/>
    <w:rsid w:val="00EC77F6"/>
    <w:rsid w:val="00ED06A5"/>
    <w:rsid w:val="00ED0C7C"/>
    <w:rsid w:val="00ED158B"/>
    <w:rsid w:val="00ED4289"/>
    <w:rsid w:val="00ED46C4"/>
    <w:rsid w:val="00ED47CC"/>
    <w:rsid w:val="00ED4AED"/>
    <w:rsid w:val="00ED4E81"/>
    <w:rsid w:val="00ED506B"/>
    <w:rsid w:val="00ED776E"/>
    <w:rsid w:val="00EE16F1"/>
    <w:rsid w:val="00EE1D6B"/>
    <w:rsid w:val="00EE1F2A"/>
    <w:rsid w:val="00EE254A"/>
    <w:rsid w:val="00EE3EF1"/>
    <w:rsid w:val="00EE4083"/>
    <w:rsid w:val="00EE4B12"/>
    <w:rsid w:val="00EE511C"/>
    <w:rsid w:val="00EE5450"/>
    <w:rsid w:val="00EE5496"/>
    <w:rsid w:val="00EE5F89"/>
    <w:rsid w:val="00EE60DE"/>
    <w:rsid w:val="00EE72A0"/>
    <w:rsid w:val="00EE7487"/>
    <w:rsid w:val="00EF0E58"/>
    <w:rsid w:val="00EF1A3B"/>
    <w:rsid w:val="00EF3970"/>
    <w:rsid w:val="00EF39E8"/>
    <w:rsid w:val="00EF3A00"/>
    <w:rsid w:val="00EF3F43"/>
    <w:rsid w:val="00EF4DF1"/>
    <w:rsid w:val="00EF692B"/>
    <w:rsid w:val="00EF7228"/>
    <w:rsid w:val="00EF7269"/>
    <w:rsid w:val="00EF7AB6"/>
    <w:rsid w:val="00F00AA0"/>
    <w:rsid w:val="00F00C6D"/>
    <w:rsid w:val="00F00E73"/>
    <w:rsid w:val="00F01519"/>
    <w:rsid w:val="00F01601"/>
    <w:rsid w:val="00F01D99"/>
    <w:rsid w:val="00F01F22"/>
    <w:rsid w:val="00F043E4"/>
    <w:rsid w:val="00F0455A"/>
    <w:rsid w:val="00F04631"/>
    <w:rsid w:val="00F065D3"/>
    <w:rsid w:val="00F06DCE"/>
    <w:rsid w:val="00F07712"/>
    <w:rsid w:val="00F10B7A"/>
    <w:rsid w:val="00F11777"/>
    <w:rsid w:val="00F117FC"/>
    <w:rsid w:val="00F11C8C"/>
    <w:rsid w:val="00F12007"/>
    <w:rsid w:val="00F13CE8"/>
    <w:rsid w:val="00F147A5"/>
    <w:rsid w:val="00F15369"/>
    <w:rsid w:val="00F153A7"/>
    <w:rsid w:val="00F153BF"/>
    <w:rsid w:val="00F17D90"/>
    <w:rsid w:val="00F20F5B"/>
    <w:rsid w:val="00F214E2"/>
    <w:rsid w:val="00F2196F"/>
    <w:rsid w:val="00F22E2A"/>
    <w:rsid w:val="00F22E85"/>
    <w:rsid w:val="00F23FE3"/>
    <w:rsid w:val="00F24BA9"/>
    <w:rsid w:val="00F250FA"/>
    <w:rsid w:val="00F25F5E"/>
    <w:rsid w:val="00F26621"/>
    <w:rsid w:val="00F273A4"/>
    <w:rsid w:val="00F30949"/>
    <w:rsid w:val="00F31FEA"/>
    <w:rsid w:val="00F3234A"/>
    <w:rsid w:val="00F330FB"/>
    <w:rsid w:val="00F33D5D"/>
    <w:rsid w:val="00F33E3C"/>
    <w:rsid w:val="00F346AE"/>
    <w:rsid w:val="00F3511A"/>
    <w:rsid w:val="00F36288"/>
    <w:rsid w:val="00F37505"/>
    <w:rsid w:val="00F40179"/>
    <w:rsid w:val="00F406A5"/>
    <w:rsid w:val="00F4097D"/>
    <w:rsid w:val="00F43A60"/>
    <w:rsid w:val="00F45174"/>
    <w:rsid w:val="00F456F9"/>
    <w:rsid w:val="00F45D2B"/>
    <w:rsid w:val="00F464D7"/>
    <w:rsid w:val="00F468C5"/>
    <w:rsid w:val="00F46A66"/>
    <w:rsid w:val="00F46FB1"/>
    <w:rsid w:val="00F5187C"/>
    <w:rsid w:val="00F52CC9"/>
    <w:rsid w:val="00F5367A"/>
    <w:rsid w:val="00F542A2"/>
    <w:rsid w:val="00F544BC"/>
    <w:rsid w:val="00F546A2"/>
    <w:rsid w:val="00F5471D"/>
    <w:rsid w:val="00F60A49"/>
    <w:rsid w:val="00F61A81"/>
    <w:rsid w:val="00F6579F"/>
    <w:rsid w:val="00F65E9E"/>
    <w:rsid w:val="00F65F12"/>
    <w:rsid w:val="00F70232"/>
    <w:rsid w:val="00F71253"/>
    <w:rsid w:val="00F71EAF"/>
    <w:rsid w:val="00F7236E"/>
    <w:rsid w:val="00F726F8"/>
    <w:rsid w:val="00F72A2A"/>
    <w:rsid w:val="00F74196"/>
    <w:rsid w:val="00F75243"/>
    <w:rsid w:val="00F752EA"/>
    <w:rsid w:val="00F76FD1"/>
    <w:rsid w:val="00F77709"/>
    <w:rsid w:val="00F81292"/>
    <w:rsid w:val="00F81913"/>
    <w:rsid w:val="00F82A21"/>
    <w:rsid w:val="00F83C6D"/>
    <w:rsid w:val="00F87A0B"/>
    <w:rsid w:val="00F943C3"/>
    <w:rsid w:val="00F94CB2"/>
    <w:rsid w:val="00F95369"/>
    <w:rsid w:val="00F95AAC"/>
    <w:rsid w:val="00F961AF"/>
    <w:rsid w:val="00F973D0"/>
    <w:rsid w:val="00F97D02"/>
    <w:rsid w:val="00FA30A2"/>
    <w:rsid w:val="00FA4440"/>
    <w:rsid w:val="00FA5FCD"/>
    <w:rsid w:val="00FA650F"/>
    <w:rsid w:val="00FB18B6"/>
    <w:rsid w:val="00FB1BC8"/>
    <w:rsid w:val="00FB4184"/>
    <w:rsid w:val="00FB528B"/>
    <w:rsid w:val="00FB53BE"/>
    <w:rsid w:val="00FB53D2"/>
    <w:rsid w:val="00FB5B82"/>
    <w:rsid w:val="00FB60CD"/>
    <w:rsid w:val="00FB636E"/>
    <w:rsid w:val="00FB687E"/>
    <w:rsid w:val="00FB6BBD"/>
    <w:rsid w:val="00FC0E25"/>
    <w:rsid w:val="00FC1FE8"/>
    <w:rsid w:val="00FC2B81"/>
    <w:rsid w:val="00FC32EA"/>
    <w:rsid w:val="00FC398C"/>
    <w:rsid w:val="00FC4100"/>
    <w:rsid w:val="00FC4774"/>
    <w:rsid w:val="00FC53F1"/>
    <w:rsid w:val="00FC71AB"/>
    <w:rsid w:val="00FD042F"/>
    <w:rsid w:val="00FD0E3D"/>
    <w:rsid w:val="00FD1EA7"/>
    <w:rsid w:val="00FD20E3"/>
    <w:rsid w:val="00FD2AB8"/>
    <w:rsid w:val="00FD2D08"/>
    <w:rsid w:val="00FD30B3"/>
    <w:rsid w:val="00FD4573"/>
    <w:rsid w:val="00FD4E81"/>
    <w:rsid w:val="00FD5F5F"/>
    <w:rsid w:val="00FD69DC"/>
    <w:rsid w:val="00FE032C"/>
    <w:rsid w:val="00FE0CD8"/>
    <w:rsid w:val="00FE1162"/>
    <w:rsid w:val="00FE1273"/>
    <w:rsid w:val="00FE354D"/>
    <w:rsid w:val="00FE4560"/>
    <w:rsid w:val="00FE5054"/>
    <w:rsid w:val="00FE56E7"/>
    <w:rsid w:val="00FE5EAA"/>
    <w:rsid w:val="00FE6529"/>
    <w:rsid w:val="00FE6DBB"/>
    <w:rsid w:val="00FE6E8E"/>
    <w:rsid w:val="00FE7CA5"/>
    <w:rsid w:val="00FE7FFC"/>
    <w:rsid w:val="00FF0028"/>
    <w:rsid w:val="00FF0464"/>
    <w:rsid w:val="00FF0957"/>
    <w:rsid w:val="00FF2C7A"/>
    <w:rsid w:val="00FF441D"/>
    <w:rsid w:val="00FF6758"/>
    <w:rsid w:val="00FF6DB1"/>
    <w:rsid w:val="00FF6E83"/>
    <w:rsid w:val="00FF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044A79F4"/>
  <w15:docId w15:val="{EF4B31D4-C19F-4FAA-AF45-9A7DEB80E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Address" w:lock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rsid w:val="00EC50AE"/>
    <w:pPr>
      <w:widowControl w:val="0"/>
      <w:jc w:val="both"/>
    </w:pPr>
    <w:rPr>
      <w:rFonts w:cs="Century"/>
      <w:kern w:val="2"/>
      <w:sz w:val="21"/>
      <w:szCs w:val="21"/>
    </w:rPr>
  </w:style>
  <w:style w:type="paragraph" w:styleId="1">
    <w:name w:val="heading 1"/>
    <w:aliases w:val="Header1"/>
    <w:basedOn w:val="a"/>
    <w:next w:val="a"/>
    <w:pPr>
      <w:keepNext/>
      <w:spacing w:afterLines="50" w:after="50" w:line="240" w:lineRule="exact"/>
      <w:jc w:val="left"/>
      <w:outlineLvl w:val="0"/>
    </w:pPr>
    <w:rPr>
      <w:rFonts w:ascii="Arial" w:eastAsia="メイリオ" w:hAnsi="Arial" w:cs="Arial"/>
      <w:b/>
      <w:sz w:val="24"/>
      <w:szCs w:val="24"/>
    </w:rPr>
  </w:style>
  <w:style w:type="paragraph" w:styleId="3">
    <w:name w:val="heading 3"/>
    <w:basedOn w:val="a"/>
    <w:next w:val="a"/>
    <w:link w:val="30"/>
    <w:semiHidden/>
    <w:unhideWhenUsed/>
    <w:qFormat/>
    <w:rsid w:val="00D32880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er01">
    <w:name w:val="Header01"/>
    <w:basedOn w:val="10"/>
    <w:next w:val="10"/>
    <w:pPr>
      <w:spacing w:before="120" w:after="120"/>
    </w:pPr>
    <w:rPr>
      <w:b/>
      <w:sz w:val="22"/>
    </w:rPr>
  </w:style>
  <w:style w:type="paragraph" w:customStyle="1" w:styleId="Header02">
    <w:name w:val="Header02"/>
    <w:basedOn w:val="Header01"/>
    <w:rPr>
      <w:sz w:val="20"/>
    </w:rPr>
  </w:style>
  <w:style w:type="paragraph" w:customStyle="1" w:styleId="Header03">
    <w:name w:val="Header03"/>
    <w:basedOn w:val="Header02"/>
    <w:rPr>
      <w:b w:val="0"/>
      <w:u w:val="single"/>
    </w:rPr>
  </w:style>
  <w:style w:type="paragraph" w:customStyle="1" w:styleId="Figure">
    <w:name w:val="Figure"/>
    <w:basedOn w:val="10"/>
    <w:pPr>
      <w:spacing w:before="120" w:after="120"/>
      <w:jc w:val="center"/>
    </w:pPr>
  </w:style>
  <w:style w:type="paragraph" w:styleId="a3">
    <w:name w:val="header"/>
    <w:basedOn w:val="a"/>
    <w:link w:val="a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rPr>
      <w:rFonts w:cs="Century"/>
      <w:kern w:val="2"/>
      <w:sz w:val="21"/>
      <w:szCs w:val="21"/>
    </w:rPr>
  </w:style>
  <w:style w:type="paragraph" w:customStyle="1" w:styleId="1Header114pt">
    <w:name w:val="スタイル 見出し 1Header1 + メイリオ 14 pt"/>
    <w:basedOn w:val="1"/>
    <w:pPr>
      <w:spacing w:after="120"/>
    </w:pPr>
  </w:style>
  <w:style w:type="paragraph" w:customStyle="1" w:styleId="10">
    <w:name w:val="本文1"/>
    <w:basedOn w:val="a"/>
    <w:pPr>
      <w:spacing w:afterLines="50" w:after="50"/>
      <w:jc w:val="left"/>
    </w:pPr>
    <w:rPr>
      <w:rFonts w:ascii="メイリオ" w:eastAsia="メイリオ" w:hAnsi="メイリオ" w:cs="ＭＳ 明朝"/>
      <w:kern w:val="0"/>
      <w:sz w:val="20"/>
      <w:szCs w:val="20"/>
    </w:rPr>
  </w:style>
  <w:style w:type="paragraph" w:customStyle="1" w:styleId="Legend">
    <w:name w:val="Legend"/>
    <w:basedOn w:val="10"/>
    <w:qFormat/>
    <w:pPr>
      <w:spacing w:beforeLines="50" w:before="50"/>
    </w:pPr>
    <w:rPr>
      <w:sz w:val="18"/>
    </w:rPr>
  </w:style>
  <w:style w:type="paragraph" w:styleId="a5">
    <w:name w:val="footer"/>
    <w:basedOn w:val="a"/>
    <w:link w:val="a6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Pr>
      <w:rFonts w:cs="Century"/>
      <w:kern w:val="2"/>
      <w:sz w:val="21"/>
      <w:szCs w:val="21"/>
    </w:rPr>
  </w:style>
  <w:style w:type="paragraph" w:customStyle="1" w:styleId="jovBodyText">
    <w:name w:val="jovBodyText"/>
    <w:basedOn w:val="a"/>
    <w:link w:val="jovBodyText0"/>
    <w:pPr>
      <w:widowControl/>
      <w:tabs>
        <w:tab w:val="left" w:pos="160"/>
      </w:tabs>
      <w:autoSpaceDE w:val="0"/>
      <w:autoSpaceDN w:val="0"/>
      <w:adjustRightInd w:val="0"/>
      <w:snapToGrid w:val="0"/>
      <w:spacing w:after="240" w:line="560" w:lineRule="exact"/>
      <w:ind w:firstLine="360"/>
      <w:jc w:val="left"/>
    </w:pPr>
    <w:rPr>
      <w:rFonts w:ascii="Arial" w:eastAsia="HG丸ｺﾞｼｯｸM-PRO" w:hAnsi="Arial" w:cs="Times New Roman"/>
      <w:kern w:val="0"/>
      <w:sz w:val="28"/>
      <w:szCs w:val="24"/>
      <w:lang w:eastAsia="en-US"/>
    </w:rPr>
  </w:style>
  <w:style w:type="character" w:customStyle="1" w:styleId="jovBodyText0">
    <w:name w:val="jovBodyText (文字) (文字)"/>
    <w:link w:val="jovBodyText"/>
    <w:rPr>
      <w:rFonts w:ascii="Arial" w:eastAsia="HG丸ｺﾞｼｯｸM-PRO" w:hAnsi="Arial"/>
      <w:sz w:val="28"/>
      <w:szCs w:val="24"/>
      <w:lang w:eastAsia="en-US"/>
    </w:rPr>
  </w:style>
  <w:style w:type="character" w:customStyle="1" w:styleId="auto-style8">
    <w:name w:val="auto-style8"/>
    <w:basedOn w:val="a0"/>
  </w:style>
  <w:style w:type="paragraph" w:customStyle="1" w:styleId="2">
    <w:name w:val="本文2"/>
    <w:basedOn w:val="a"/>
    <w:pPr>
      <w:spacing w:afterLines="50" w:after="50"/>
      <w:jc w:val="left"/>
    </w:pPr>
    <w:rPr>
      <w:rFonts w:ascii="メイリオ" w:eastAsia="メイリオ" w:hAnsi="メイリオ" w:cs="ＭＳ 明朝"/>
      <w:kern w:val="0"/>
      <w:sz w:val="20"/>
      <w:szCs w:val="20"/>
    </w:rPr>
  </w:style>
  <w:style w:type="paragraph" w:customStyle="1" w:styleId="31">
    <w:name w:val="本文3"/>
    <w:basedOn w:val="a"/>
    <w:pPr>
      <w:spacing w:afterLines="50" w:after="50"/>
      <w:jc w:val="left"/>
    </w:pPr>
    <w:rPr>
      <w:rFonts w:ascii="メイリオ" w:eastAsia="メイリオ" w:hAnsi="メイリオ" w:cs="ＭＳ 明朝"/>
      <w:kern w:val="0"/>
      <w:sz w:val="20"/>
      <w:szCs w:val="20"/>
    </w:rPr>
  </w:style>
  <w:style w:type="paragraph" w:styleId="a7">
    <w:name w:val="Revision"/>
    <w:hidden/>
    <w:uiPriority w:val="99"/>
    <w:semiHidden/>
    <w:rsid w:val="00B9048F"/>
    <w:rPr>
      <w:rFonts w:cs="Century"/>
      <w:kern w:val="2"/>
      <w:sz w:val="21"/>
      <w:szCs w:val="21"/>
    </w:rPr>
  </w:style>
  <w:style w:type="character" w:styleId="a8">
    <w:name w:val="annotation reference"/>
    <w:basedOn w:val="a0"/>
    <w:rsid w:val="00B9048F"/>
    <w:rPr>
      <w:sz w:val="18"/>
      <w:szCs w:val="18"/>
    </w:rPr>
  </w:style>
  <w:style w:type="paragraph" w:styleId="a9">
    <w:name w:val="annotation text"/>
    <w:basedOn w:val="a"/>
    <w:link w:val="aa"/>
    <w:rsid w:val="00B9048F"/>
    <w:pPr>
      <w:jc w:val="left"/>
    </w:pPr>
  </w:style>
  <w:style w:type="character" w:customStyle="1" w:styleId="aa">
    <w:name w:val="コメント文字列 (文字)"/>
    <w:basedOn w:val="a0"/>
    <w:link w:val="a9"/>
    <w:rsid w:val="00B9048F"/>
    <w:rPr>
      <w:rFonts w:cs="Century"/>
      <w:kern w:val="2"/>
      <w:sz w:val="21"/>
      <w:szCs w:val="21"/>
    </w:rPr>
  </w:style>
  <w:style w:type="paragraph" w:styleId="ab">
    <w:name w:val="annotation subject"/>
    <w:basedOn w:val="a9"/>
    <w:next w:val="a9"/>
    <w:link w:val="ac"/>
    <w:semiHidden/>
    <w:unhideWhenUsed/>
    <w:rsid w:val="00B9048F"/>
    <w:rPr>
      <w:b/>
      <w:bCs/>
    </w:rPr>
  </w:style>
  <w:style w:type="character" w:customStyle="1" w:styleId="ac">
    <w:name w:val="コメント内容 (文字)"/>
    <w:basedOn w:val="aa"/>
    <w:link w:val="ab"/>
    <w:semiHidden/>
    <w:rsid w:val="00B9048F"/>
    <w:rPr>
      <w:rFonts w:cs="Century"/>
      <w:b/>
      <w:bCs/>
      <w:kern w:val="2"/>
      <w:sz w:val="21"/>
      <w:szCs w:val="21"/>
    </w:rPr>
  </w:style>
  <w:style w:type="paragraph" w:styleId="Web">
    <w:name w:val="Normal (Web)"/>
    <w:basedOn w:val="a"/>
    <w:uiPriority w:val="99"/>
    <w:unhideWhenUsed/>
    <w:rsid w:val="0030575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30">
    <w:name w:val="見出し 3 (文字)"/>
    <w:basedOn w:val="a0"/>
    <w:link w:val="3"/>
    <w:semiHidden/>
    <w:rsid w:val="00D32880"/>
    <w:rPr>
      <w:rFonts w:asciiTheme="majorHAnsi" w:eastAsiaTheme="majorEastAsia" w:hAnsiTheme="majorHAnsi" w:cstheme="majorBid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0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6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26924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60712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05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30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910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733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5341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41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707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446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87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194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099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8050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95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0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64F4C7-6ED9-4034-9CB8-50D76B694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23</TotalTime>
  <Pages>5</Pages>
  <Words>486</Words>
  <Characters>2776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JOV</vt:lpstr>
      <vt:lpstr>移動と同時にお願いすること e-Rad登録</vt:lpstr>
    </vt:vector>
  </TitlesOfParts>
  <Company>xxxx</Company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OV</dc:title>
  <dc:subject/>
  <dc:creator>john</dc:creator>
  <cp:keywords>, docId:C7E9FC113D7F56BA03D578A23AFFCB2A</cp:keywords>
  <dc:description/>
  <cp:lastModifiedBy>丸山 玄徳</cp:lastModifiedBy>
  <cp:revision>990</cp:revision>
  <cp:lastPrinted>2014-03-21T06:13:00Z</cp:lastPrinted>
  <dcterms:created xsi:type="dcterms:W3CDTF">2022-03-28T05:36:00Z</dcterms:created>
  <dcterms:modified xsi:type="dcterms:W3CDTF">2023-01-20T10:58:00Z</dcterms:modified>
</cp:coreProperties>
</file>